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CB9" w:rsidRPr="009B5BDA" w:rsidRDefault="00D92CB9" w:rsidP="009847A3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9B5BDA">
        <w:rPr>
          <w:rFonts w:ascii="Times New Roman" w:hAnsi="Times New Roman"/>
          <w:b/>
          <w:bCs/>
          <w:sz w:val="28"/>
          <w:szCs w:val="28"/>
        </w:rPr>
        <w:t>Exposure to endocrine disruptors 17alpha-ethinylestradiol and estradiol influences cytochrome P450 1A1-mediated genotoxicity of benzo[</w:t>
      </w:r>
      <w:r w:rsidRPr="009B5BDA">
        <w:rPr>
          <w:rFonts w:ascii="Times New Roman" w:hAnsi="Times New Roman"/>
          <w:b/>
          <w:bCs/>
          <w:i/>
          <w:sz w:val="28"/>
          <w:szCs w:val="28"/>
        </w:rPr>
        <w:t>a</w:t>
      </w:r>
      <w:r w:rsidRPr="009B5BDA">
        <w:rPr>
          <w:rFonts w:ascii="Times New Roman" w:hAnsi="Times New Roman"/>
          <w:b/>
          <w:bCs/>
          <w:sz w:val="28"/>
          <w:szCs w:val="28"/>
        </w:rPr>
        <w:t>]pyrene and expression of this enzyme in rats</w:t>
      </w:r>
    </w:p>
    <w:p w:rsidR="00D92CB9" w:rsidRPr="009B5BDA" w:rsidRDefault="00D92CB9" w:rsidP="004C17B0">
      <w:pPr>
        <w:spacing w:line="360" w:lineRule="auto"/>
        <w:jc w:val="both"/>
        <w:rPr>
          <w:rFonts w:ascii="Times New Roman" w:hAnsi="Times New Roman"/>
          <w:b/>
        </w:rPr>
      </w:pPr>
    </w:p>
    <w:p w:rsidR="00D92CB9" w:rsidRPr="009B5BDA" w:rsidRDefault="00D92CB9" w:rsidP="001758D5">
      <w:pPr>
        <w:spacing w:line="360" w:lineRule="auto"/>
        <w:jc w:val="both"/>
        <w:rPr>
          <w:rFonts w:ascii="Times New Roman" w:hAnsi="Times New Roman"/>
          <w:b/>
        </w:rPr>
      </w:pPr>
      <w:r w:rsidRPr="009B5BDA">
        <w:rPr>
          <w:rFonts w:ascii="Times New Roman" w:hAnsi="Times New Roman"/>
          <w:b/>
        </w:rPr>
        <w:t>Marie Stiborová</w:t>
      </w:r>
      <w:r w:rsidRPr="009B5BDA">
        <w:rPr>
          <w:rFonts w:ascii="Times New Roman" w:hAnsi="Times New Roman"/>
          <w:b/>
          <w:vertAlign w:val="superscript"/>
        </w:rPr>
        <w:t>a,*</w:t>
      </w:r>
      <w:r w:rsidRPr="009B5BDA">
        <w:rPr>
          <w:rFonts w:ascii="Times New Roman" w:hAnsi="Times New Roman"/>
          <w:b/>
        </w:rPr>
        <w:t>, Helena Dračínská</w:t>
      </w:r>
      <w:r w:rsidRPr="009B5BDA">
        <w:rPr>
          <w:rFonts w:ascii="Times New Roman" w:hAnsi="Times New Roman"/>
          <w:b/>
          <w:vertAlign w:val="superscript"/>
        </w:rPr>
        <w:t>a</w:t>
      </w:r>
      <w:r w:rsidRPr="009B5BDA">
        <w:rPr>
          <w:rFonts w:ascii="Times New Roman" w:hAnsi="Times New Roman"/>
          <w:b/>
        </w:rPr>
        <w:t>, Lucie Bořek-Dohalská</w:t>
      </w:r>
      <w:r w:rsidRPr="009B5BDA">
        <w:rPr>
          <w:rFonts w:ascii="Times New Roman" w:hAnsi="Times New Roman"/>
          <w:b/>
          <w:vertAlign w:val="superscript"/>
        </w:rPr>
        <w:t>a</w:t>
      </w:r>
      <w:r w:rsidRPr="009B5BDA">
        <w:rPr>
          <w:rFonts w:ascii="Times New Roman" w:hAnsi="Times New Roman"/>
          <w:b/>
        </w:rPr>
        <w:t>, Zuzana Klusoňová</w:t>
      </w:r>
      <w:r w:rsidRPr="009B5BDA">
        <w:rPr>
          <w:rFonts w:ascii="Times New Roman" w:hAnsi="Times New Roman"/>
          <w:b/>
          <w:vertAlign w:val="superscript"/>
        </w:rPr>
        <w:t>a</w:t>
      </w:r>
      <w:r w:rsidRPr="009B5BDA">
        <w:rPr>
          <w:rFonts w:ascii="Times New Roman" w:hAnsi="Times New Roman"/>
          <w:b/>
        </w:rPr>
        <w:t>, Jana Holecová</w:t>
      </w:r>
      <w:r w:rsidRPr="009B5BDA">
        <w:rPr>
          <w:rFonts w:ascii="Times New Roman" w:hAnsi="Times New Roman"/>
          <w:b/>
          <w:vertAlign w:val="superscript"/>
        </w:rPr>
        <w:t>a</w:t>
      </w:r>
      <w:r w:rsidRPr="009B5BDA">
        <w:rPr>
          <w:rFonts w:ascii="Times New Roman" w:hAnsi="Times New Roman"/>
          <w:b/>
        </w:rPr>
        <w:t>, Markéta Martínková</w:t>
      </w:r>
      <w:r w:rsidRPr="009B5BDA">
        <w:rPr>
          <w:rFonts w:ascii="Times New Roman" w:hAnsi="Times New Roman"/>
          <w:b/>
          <w:vertAlign w:val="superscript"/>
        </w:rPr>
        <w:t>a</w:t>
      </w:r>
      <w:r w:rsidRPr="009B5BDA">
        <w:rPr>
          <w:rFonts w:ascii="Times New Roman" w:hAnsi="Times New Roman"/>
          <w:b/>
        </w:rPr>
        <w:t>, Heinz H. Schmeiser</w:t>
      </w:r>
      <w:r w:rsidRPr="009B5BDA">
        <w:rPr>
          <w:rFonts w:ascii="Times New Roman" w:hAnsi="Times New Roman"/>
          <w:b/>
          <w:vertAlign w:val="superscript"/>
        </w:rPr>
        <w:t>b</w:t>
      </w:r>
      <w:r w:rsidRPr="009B5BDA">
        <w:rPr>
          <w:rFonts w:ascii="Times New Roman" w:hAnsi="Times New Roman"/>
          <w:b/>
        </w:rPr>
        <w:t>, Volker M. Arlt</w:t>
      </w:r>
      <w:r w:rsidRPr="009B5BDA">
        <w:rPr>
          <w:rFonts w:ascii="Times New Roman" w:hAnsi="Times New Roman"/>
          <w:b/>
          <w:vertAlign w:val="superscript"/>
        </w:rPr>
        <w:t>c</w:t>
      </w:r>
    </w:p>
    <w:p w:rsidR="00D92CB9" w:rsidRPr="009B5BDA" w:rsidRDefault="00D92CB9" w:rsidP="004C17B0">
      <w:pPr>
        <w:spacing w:line="360" w:lineRule="auto"/>
        <w:jc w:val="both"/>
        <w:rPr>
          <w:rFonts w:ascii="Times New Roman" w:hAnsi="Times New Roman"/>
          <w:b/>
        </w:rPr>
      </w:pPr>
    </w:p>
    <w:p w:rsidR="00D92CB9" w:rsidRPr="009B5BDA" w:rsidRDefault="00D92CB9" w:rsidP="00024EF6">
      <w:pPr>
        <w:spacing w:line="360" w:lineRule="auto"/>
        <w:jc w:val="both"/>
        <w:rPr>
          <w:rFonts w:ascii="Times New Roman" w:hAnsi="Times New Roman"/>
          <w:i/>
        </w:rPr>
      </w:pPr>
      <w:r w:rsidRPr="009B5BDA">
        <w:rPr>
          <w:rFonts w:ascii="Times New Roman" w:hAnsi="Times New Roman"/>
          <w:i/>
          <w:vertAlign w:val="superscript"/>
        </w:rPr>
        <w:t xml:space="preserve">a </w:t>
      </w:r>
      <w:r w:rsidRPr="009B5BDA">
        <w:rPr>
          <w:rFonts w:ascii="Times New Roman" w:hAnsi="Times New Roman"/>
          <w:i/>
        </w:rPr>
        <w:t xml:space="preserve">Department of Biochemistry, Faculty of Science, </w:t>
      </w:r>
      <w:smartTag w:uri="urn:schemas-microsoft-com:office:smarttags" w:element="PlaceName">
        <w:r w:rsidRPr="009B5BDA">
          <w:rPr>
            <w:rFonts w:ascii="Times New Roman" w:hAnsi="Times New Roman"/>
            <w:i/>
          </w:rPr>
          <w:t>Charles</w:t>
        </w:r>
      </w:smartTag>
      <w:r w:rsidRPr="009B5BDA">
        <w:rPr>
          <w:rFonts w:ascii="Times New Roman" w:hAnsi="Times New Roman"/>
          <w:i/>
        </w:rPr>
        <w:t xml:space="preserve"> </w:t>
      </w:r>
      <w:smartTag w:uri="urn:schemas-microsoft-com:office:smarttags" w:element="PlaceName">
        <w:r w:rsidRPr="009B5BDA">
          <w:rPr>
            <w:rFonts w:ascii="Times New Roman" w:hAnsi="Times New Roman"/>
            <w:i/>
          </w:rPr>
          <w:t>University</w:t>
        </w:r>
      </w:smartTag>
      <w:r w:rsidRPr="009B5BDA">
        <w:rPr>
          <w:rFonts w:ascii="Times New Roman" w:hAnsi="Times New Roman"/>
          <w:i/>
        </w:rPr>
        <w:t xml:space="preserve">, Albertov 2030, 128 40 </w:t>
      </w:r>
      <w:smartTag w:uri="urn:schemas-microsoft-com:office:smarttags" w:element="City">
        <w:r w:rsidRPr="009B5BDA">
          <w:rPr>
            <w:rFonts w:ascii="Times New Roman" w:hAnsi="Times New Roman"/>
            <w:i/>
          </w:rPr>
          <w:t>Prague</w:t>
        </w:r>
      </w:smartTag>
      <w:r w:rsidRPr="009B5BDA">
        <w:rPr>
          <w:rFonts w:ascii="Times New Roman" w:hAnsi="Times New Roman"/>
          <w:i/>
        </w:rPr>
        <w:t xml:space="preserve"> 2, </w:t>
      </w:r>
      <w:smartTag w:uri="urn:schemas-microsoft-com:office:smarttags" w:element="PlaceName">
        <w:smartTag w:uri="urn:schemas-microsoft-com:office:smarttags" w:element="place">
          <w:r w:rsidRPr="009B5BDA">
            <w:rPr>
              <w:rFonts w:ascii="Times New Roman" w:hAnsi="Times New Roman"/>
              <w:i/>
            </w:rPr>
            <w:t>Czech</w:t>
          </w:r>
        </w:smartTag>
        <w:r w:rsidRPr="009B5BDA">
          <w:rPr>
            <w:rFonts w:ascii="Times New Roman" w:hAnsi="Times New Roman"/>
            <w:i/>
          </w:rPr>
          <w:t xml:space="preserve"> </w:t>
        </w:r>
        <w:smartTag w:uri="urn:schemas-microsoft-com:office:smarttags" w:element="PlaceType">
          <w:r w:rsidRPr="009B5BDA">
            <w:rPr>
              <w:rFonts w:ascii="Times New Roman" w:hAnsi="Times New Roman"/>
              <w:i/>
            </w:rPr>
            <w:t>Republic</w:t>
          </w:r>
        </w:smartTag>
      </w:smartTag>
    </w:p>
    <w:p w:rsidR="00D92CB9" w:rsidRPr="009B5BDA" w:rsidRDefault="00D92CB9" w:rsidP="004C17B0">
      <w:pPr>
        <w:spacing w:line="360" w:lineRule="auto"/>
        <w:jc w:val="both"/>
        <w:rPr>
          <w:rFonts w:ascii="Times New Roman" w:hAnsi="Times New Roman"/>
          <w:i/>
        </w:rPr>
      </w:pPr>
      <w:r w:rsidRPr="009B5BDA">
        <w:rPr>
          <w:rFonts w:ascii="Times New Roman" w:hAnsi="Times New Roman"/>
          <w:i/>
          <w:vertAlign w:val="superscript"/>
        </w:rPr>
        <w:t>b</w:t>
      </w:r>
      <w:r w:rsidRPr="009B5BDA">
        <w:rPr>
          <w:rFonts w:ascii="Times New Roman" w:hAnsi="Times New Roman"/>
          <w:i/>
        </w:rPr>
        <w:t xml:space="preserve"> Division of Radiopharmaceutical Chemistry, </w:t>
      </w:r>
      <w:smartTag w:uri="urn:schemas-microsoft-com:office:smarttags" w:element="PlaceName">
        <w:r w:rsidRPr="009B5BDA">
          <w:rPr>
            <w:rFonts w:ascii="Times New Roman" w:hAnsi="Times New Roman"/>
            <w:i/>
          </w:rPr>
          <w:t>German</w:t>
        </w:r>
      </w:smartTag>
      <w:r w:rsidRPr="009B5BDA">
        <w:rPr>
          <w:rFonts w:ascii="Times New Roman" w:hAnsi="Times New Roman"/>
          <w:i/>
        </w:rPr>
        <w:t xml:space="preserve"> </w:t>
      </w:r>
      <w:smartTag w:uri="urn:schemas-microsoft-com:office:smarttags" w:element="PlaceName">
        <w:r w:rsidRPr="009B5BDA">
          <w:rPr>
            <w:rFonts w:ascii="Times New Roman" w:hAnsi="Times New Roman"/>
            <w:i/>
          </w:rPr>
          <w:t>Cancer</w:t>
        </w:r>
      </w:smartTag>
      <w:r w:rsidRPr="009B5BDA">
        <w:rPr>
          <w:rFonts w:ascii="Times New Roman" w:hAnsi="Times New Roman"/>
          <w:i/>
        </w:rPr>
        <w:t xml:space="preserve"> </w:t>
      </w:r>
      <w:smartTag w:uri="urn:schemas-microsoft-com:office:smarttags" w:element="PlaceName">
        <w:r w:rsidRPr="009B5BDA">
          <w:rPr>
            <w:rFonts w:ascii="Times New Roman" w:hAnsi="Times New Roman"/>
            <w:i/>
          </w:rPr>
          <w:t>Research</w:t>
        </w:r>
      </w:smartTag>
      <w:r w:rsidRPr="009B5BDA">
        <w:rPr>
          <w:rFonts w:ascii="Times New Roman" w:hAnsi="Times New Roman"/>
          <w:i/>
        </w:rPr>
        <w:t xml:space="preserve"> </w:t>
      </w:r>
      <w:smartTag w:uri="urn:schemas-microsoft-com:office:smarttags" w:element="PlaceType">
        <w:r w:rsidRPr="009B5BDA">
          <w:rPr>
            <w:rFonts w:ascii="Times New Roman" w:hAnsi="Times New Roman"/>
            <w:i/>
          </w:rPr>
          <w:t>Center</w:t>
        </w:r>
      </w:smartTag>
      <w:r w:rsidRPr="009B5BDA">
        <w:rPr>
          <w:rFonts w:ascii="Times New Roman" w:hAnsi="Times New Roman"/>
          <w:i/>
        </w:rPr>
        <w:t xml:space="preserve"> (DKFZ), Im Neuenheimer Feld 280, 69120 </w:t>
      </w:r>
      <w:smartTag w:uri="urn:schemas-microsoft-com:office:smarttags" w:element="City">
        <w:smartTag w:uri="urn:schemas-microsoft-com:office:smarttags" w:element="place">
          <w:r w:rsidRPr="009B5BDA">
            <w:rPr>
              <w:rFonts w:ascii="Times New Roman" w:hAnsi="Times New Roman"/>
              <w:i/>
            </w:rPr>
            <w:t>Heidelberg</w:t>
          </w:r>
        </w:smartTag>
        <w:r w:rsidRPr="009B5BDA">
          <w:rPr>
            <w:rFonts w:ascii="Times New Roman" w:hAnsi="Times New Roman"/>
            <w:i/>
          </w:rPr>
          <w:t xml:space="preserve">, </w:t>
        </w:r>
        <w:smartTag w:uri="urn:schemas-microsoft-com:office:smarttags" w:element="country-region">
          <w:r w:rsidRPr="009B5BDA">
            <w:rPr>
              <w:rFonts w:ascii="Times New Roman" w:hAnsi="Times New Roman"/>
              <w:i/>
            </w:rPr>
            <w:t>Germany</w:t>
          </w:r>
        </w:smartTag>
      </w:smartTag>
    </w:p>
    <w:p w:rsidR="00D92CB9" w:rsidRPr="009B5BDA" w:rsidRDefault="00D92CB9" w:rsidP="00024EF6">
      <w:pPr>
        <w:spacing w:line="360" w:lineRule="auto"/>
        <w:jc w:val="both"/>
        <w:rPr>
          <w:rFonts w:ascii="Times New Roman" w:hAnsi="Times New Roman"/>
          <w:i/>
        </w:rPr>
      </w:pPr>
      <w:r w:rsidRPr="009B5BDA">
        <w:rPr>
          <w:rFonts w:ascii="Times New Roman" w:hAnsi="Times New Roman"/>
          <w:i/>
          <w:vertAlign w:val="superscript"/>
        </w:rPr>
        <w:t xml:space="preserve">c </w:t>
      </w:r>
      <w:r w:rsidRPr="009B5BDA">
        <w:rPr>
          <w:rFonts w:ascii="Times New Roman" w:hAnsi="Times New Roman"/>
          <w:i/>
        </w:rPr>
        <w:t>Department of Analytical, Environmental and Forensic Sciences, MRC-PHE Centre for Environment and Health, King’s College London, 150 Stamford Street, London SE1 9NH, United Kingdom</w:t>
      </w:r>
    </w:p>
    <w:p w:rsidR="00D92CB9" w:rsidRPr="009B5BDA" w:rsidRDefault="00D92CB9" w:rsidP="004C17B0">
      <w:pPr>
        <w:spacing w:line="360" w:lineRule="auto"/>
        <w:jc w:val="both"/>
        <w:rPr>
          <w:rFonts w:ascii="Times New Roman" w:hAnsi="Times New Roman"/>
          <w:i/>
        </w:rPr>
      </w:pPr>
    </w:p>
    <w:p w:rsidR="00D92CB9" w:rsidRPr="009B5BDA" w:rsidRDefault="00D92CB9">
      <w:pPr>
        <w:rPr>
          <w:rFonts w:ascii="Times New Roman" w:hAnsi="Times New Roman"/>
        </w:rPr>
      </w:pPr>
    </w:p>
    <w:p w:rsidR="00D92CB9" w:rsidRPr="009B5BDA" w:rsidRDefault="00D92CB9">
      <w:pPr>
        <w:rPr>
          <w:rFonts w:ascii="Times New Roman" w:hAnsi="Times New Roman"/>
        </w:rPr>
      </w:pPr>
    </w:p>
    <w:p w:rsidR="00D92CB9" w:rsidRPr="009B5BDA" w:rsidRDefault="00D92CB9" w:rsidP="004817B7">
      <w:pPr>
        <w:pStyle w:val="Odstavecseseznamem"/>
        <w:spacing w:line="360" w:lineRule="auto"/>
        <w:ind w:left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9B5BDA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*</w:t>
      </w:r>
      <w:r w:rsidRPr="009B5BDA">
        <w:rPr>
          <w:rFonts w:ascii="Times New Roman" w:hAnsi="Times New Roman" w:cs="Times New Roman"/>
          <w:b/>
          <w:iCs/>
          <w:sz w:val="24"/>
          <w:szCs w:val="24"/>
          <w:lang w:val="en-GB"/>
        </w:rPr>
        <w:t>Corresponding author at</w:t>
      </w:r>
      <w:r w:rsidRPr="009B5BD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: </w:t>
      </w:r>
      <w:r w:rsidRPr="009B5BDA">
        <w:rPr>
          <w:rFonts w:ascii="Times New Roman" w:hAnsi="Times New Roman"/>
          <w:sz w:val="24"/>
          <w:szCs w:val="24"/>
          <w:lang w:val="en-GB"/>
        </w:rPr>
        <w:t xml:space="preserve">Department of Biochemistry, Faculty of Science, </w:t>
      </w:r>
      <w:smartTag w:uri="urn:schemas-microsoft-com:office:smarttags" w:element="PlaceName">
        <w:r w:rsidRPr="009B5BDA">
          <w:rPr>
            <w:rFonts w:ascii="Times New Roman" w:hAnsi="Times New Roman"/>
            <w:sz w:val="24"/>
            <w:szCs w:val="24"/>
            <w:lang w:val="en-GB"/>
          </w:rPr>
          <w:t>Charles</w:t>
        </w:r>
      </w:smartTag>
      <w:r w:rsidRPr="009B5BDA">
        <w:rPr>
          <w:rFonts w:ascii="Times New Roman" w:hAnsi="Times New Roman"/>
          <w:sz w:val="24"/>
          <w:szCs w:val="24"/>
          <w:lang w:val="en-GB"/>
        </w:rPr>
        <w:t xml:space="preserve"> </w:t>
      </w:r>
      <w:smartTag w:uri="urn:schemas-microsoft-com:office:smarttags" w:element="PlaceName">
        <w:r w:rsidRPr="009B5BDA">
          <w:rPr>
            <w:rFonts w:ascii="Times New Roman" w:hAnsi="Times New Roman"/>
            <w:sz w:val="24"/>
            <w:szCs w:val="24"/>
            <w:lang w:val="en-GB"/>
          </w:rPr>
          <w:t>University</w:t>
        </w:r>
      </w:smartTag>
      <w:r w:rsidRPr="009B5BDA">
        <w:rPr>
          <w:rFonts w:ascii="Times New Roman" w:hAnsi="Times New Roman"/>
          <w:sz w:val="24"/>
          <w:szCs w:val="24"/>
          <w:lang w:val="en-GB"/>
        </w:rPr>
        <w:t xml:space="preserve">, Albertov 2030, 128 40 </w:t>
      </w:r>
      <w:smartTag w:uri="urn:schemas-microsoft-com:office:smarttags" w:element="City">
        <w:r w:rsidRPr="009B5BDA">
          <w:rPr>
            <w:rFonts w:ascii="Times New Roman" w:hAnsi="Times New Roman"/>
            <w:sz w:val="24"/>
            <w:szCs w:val="24"/>
            <w:lang w:val="en-GB"/>
          </w:rPr>
          <w:t>Prague</w:t>
        </w:r>
      </w:smartTag>
      <w:r w:rsidRPr="009B5BDA">
        <w:rPr>
          <w:rFonts w:ascii="Times New Roman" w:hAnsi="Times New Roman"/>
          <w:sz w:val="24"/>
          <w:szCs w:val="24"/>
          <w:lang w:val="en-GB"/>
        </w:rPr>
        <w:t xml:space="preserve"> 2, </w:t>
      </w:r>
      <w:smartTag w:uri="urn:schemas-microsoft-com:office:smarttags" w:element="PlaceName">
        <w:smartTag w:uri="urn:schemas-microsoft-com:office:smarttags" w:element="place">
          <w:r w:rsidRPr="009B5BDA">
            <w:rPr>
              <w:rFonts w:ascii="Times New Roman" w:hAnsi="Times New Roman"/>
              <w:sz w:val="24"/>
              <w:szCs w:val="24"/>
              <w:lang w:val="en-GB"/>
            </w:rPr>
            <w:t>Czech</w:t>
          </w:r>
        </w:smartTag>
        <w:r w:rsidRPr="009B5BDA">
          <w:rPr>
            <w:rFonts w:ascii="Times New Roman" w:hAnsi="Times New Roman"/>
            <w:sz w:val="24"/>
            <w:szCs w:val="24"/>
            <w:lang w:val="en-GB"/>
          </w:rPr>
          <w:t xml:space="preserve"> </w:t>
        </w:r>
        <w:smartTag w:uri="urn:schemas-microsoft-com:office:smarttags" w:element="PlaceType">
          <w:r w:rsidRPr="009B5BDA">
            <w:rPr>
              <w:rFonts w:ascii="Times New Roman" w:hAnsi="Times New Roman"/>
              <w:sz w:val="24"/>
              <w:szCs w:val="24"/>
              <w:lang w:val="en-GB"/>
            </w:rPr>
            <w:t>Republic</w:t>
          </w:r>
        </w:smartTag>
      </w:smartTag>
      <w:r w:rsidRPr="009B5BD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</w:p>
    <w:p w:rsidR="00D92CB9" w:rsidRPr="009B5BDA" w:rsidRDefault="00D92CB9" w:rsidP="004817B7">
      <w:pPr>
        <w:pStyle w:val="Odstavecseseznamem"/>
        <w:spacing w:line="360" w:lineRule="auto"/>
        <w:ind w:left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9B5BDA">
        <w:rPr>
          <w:rFonts w:ascii="Times New Roman" w:hAnsi="Times New Roman" w:cs="Times New Roman"/>
          <w:bCs/>
          <w:i/>
          <w:sz w:val="24"/>
          <w:szCs w:val="24"/>
          <w:lang w:val="en-GB"/>
        </w:rPr>
        <w:t>E-mail address</w:t>
      </w:r>
      <w:r w:rsidRPr="009B5BD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hyperlink r:id="rId7" w:history="1">
        <w:r w:rsidRPr="009B5BDA">
          <w:rPr>
            <w:rStyle w:val="Hyperlink"/>
            <w:rFonts w:ascii="Times New Roman" w:hAnsi="Times New Roman"/>
            <w:bCs/>
            <w:sz w:val="24"/>
            <w:szCs w:val="24"/>
            <w:lang w:val="en-GB"/>
          </w:rPr>
          <w:t>stiborov@natur.cuni.cz</w:t>
        </w:r>
      </w:hyperlink>
      <w:r w:rsidRPr="009B5BD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M. Stiborová).</w:t>
      </w:r>
    </w:p>
    <w:p w:rsidR="00D92CB9" w:rsidRPr="009B5BDA" w:rsidRDefault="00D92CB9" w:rsidP="00376BF0">
      <w:pPr>
        <w:pStyle w:val="Odstavecseseznamem"/>
        <w:spacing w:line="360" w:lineRule="auto"/>
        <w:ind w:left="284" w:hanging="284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D92CB9" w:rsidRDefault="00D92CB9" w:rsidP="00FC15AE">
      <w:pPr>
        <w:rPr>
          <w:rFonts w:ascii="Times New Roman" w:hAnsi="Times New Roman"/>
          <w:b/>
          <w:sz w:val="28"/>
          <w:szCs w:val="28"/>
        </w:rPr>
      </w:pPr>
    </w:p>
    <w:p w:rsidR="00D92CB9" w:rsidRDefault="00D92CB9" w:rsidP="00FC15AE">
      <w:pPr>
        <w:rPr>
          <w:rFonts w:ascii="Times New Roman" w:hAnsi="Times New Roman"/>
          <w:b/>
          <w:sz w:val="28"/>
          <w:szCs w:val="28"/>
        </w:rPr>
      </w:pPr>
    </w:p>
    <w:p w:rsidR="00D92CB9" w:rsidRDefault="00D92CB9" w:rsidP="00FC15AE">
      <w:pPr>
        <w:rPr>
          <w:rFonts w:ascii="Times New Roman" w:hAnsi="Times New Roman"/>
          <w:b/>
          <w:sz w:val="28"/>
          <w:szCs w:val="28"/>
        </w:rPr>
      </w:pPr>
    </w:p>
    <w:p w:rsidR="00D92CB9" w:rsidRDefault="00D92CB9" w:rsidP="00FC15AE">
      <w:pPr>
        <w:rPr>
          <w:rFonts w:ascii="Times New Roman" w:hAnsi="Times New Roman"/>
          <w:b/>
          <w:sz w:val="28"/>
          <w:szCs w:val="28"/>
        </w:rPr>
      </w:pPr>
    </w:p>
    <w:p w:rsidR="00D92CB9" w:rsidRPr="00FC15AE" w:rsidRDefault="00D92CB9" w:rsidP="00FC15AE">
      <w:pPr>
        <w:rPr>
          <w:rFonts w:ascii="Times New Roman" w:hAnsi="Times New Roman"/>
          <w:b/>
          <w:sz w:val="28"/>
          <w:szCs w:val="28"/>
        </w:rPr>
      </w:pPr>
      <w:r w:rsidRPr="00FC15AE">
        <w:rPr>
          <w:rFonts w:ascii="Times New Roman" w:hAnsi="Times New Roman"/>
          <w:b/>
          <w:sz w:val="28"/>
          <w:szCs w:val="28"/>
        </w:rPr>
        <w:t>Supplementary tables</w:t>
      </w:r>
    </w:p>
    <w:p w:rsidR="00D92CB9" w:rsidRDefault="00D92CB9" w:rsidP="00FC15AE">
      <w:pPr>
        <w:rPr>
          <w:rFonts w:ascii="Times New Roman" w:hAnsi="Times New Roman"/>
          <w:b/>
        </w:rPr>
      </w:pPr>
      <w:r w:rsidRPr="009B5BDA">
        <w:rPr>
          <w:rFonts w:ascii="Times New Roman" w:hAnsi="Times New Roman"/>
          <w:bCs/>
        </w:rPr>
        <w:br w:type="page"/>
      </w:r>
      <w:r>
        <w:rPr>
          <w:rFonts w:ascii="Times New Roman" w:hAnsi="Times New Roman"/>
          <w:b/>
        </w:rPr>
        <w:lastRenderedPageBreak/>
        <w:t>Supplementary Table 1</w:t>
      </w:r>
    </w:p>
    <w:p w:rsidR="00D92CB9" w:rsidRDefault="00D92CB9" w:rsidP="00FC15AE">
      <w:pPr>
        <w:rPr>
          <w:rFonts w:ascii="Times New Roman" w:hAnsi="Times New Roman"/>
          <w:b/>
        </w:rPr>
      </w:pPr>
    </w:p>
    <w:p w:rsidR="00D92CB9" w:rsidRPr="008D2B1A" w:rsidRDefault="00D92CB9" w:rsidP="00CE2D6F">
      <w:pPr>
        <w:pStyle w:val="Odstavecseseznamem"/>
        <w:spacing w:after="0" w:line="360" w:lineRule="auto"/>
        <w:ind w:left="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9C428E">
        <w:rPr>
          <w:rFonts w:ascii="Times New Roman" w:hAnsi="Times New Roman" w:cs="Times New Roman"/>
          <w:sz w:val="24"/>
          <w:szCs w:val="24"/>
          <w:lang w:val="en-US"/>
        </w:rPr>
        <w:t>DNA adduct formation by BaP, measured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LC-</w:t>
      </w:r>
      <w:r w:rsidRPr="009C42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2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>P-postlabe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>ling, activated with hepatic microsomes isolated from liver of rats exposed to BaP, EE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 xml:space="preserve"> estradiol (ESTRA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one 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5722CB">
        <w:rPr>
          <w:rFonts w:ascii="Times New Roman" w:hAnsi="Times New Roman" w:cs="Times New Roman"/>
          <w:sz w:val="24"/>
          <w:szCs w:val="24"/>
          <w:lang w:val="en-US"/>
        </w:rPr>
        <w:t xml:space="preserve">combination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722CB">
        <w:rPr>
          <w:rFonts w:ascii="Times New Roman" w:hAnsi="Times New Roman" w:cs="Times New Roman"/>
          <w:sz w:val="24"/>
          <w:szCs w:val="24"/>
          <w:lang w:val="en-US"/>
        </w:rPr>
        <w:t>BaP</w:t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5722CB">
        <w:rPr>
          <w:rFonts w:ascii="Times New Roman" w:hAnsi="Times New Roman" w:cs="Times New Roman"/>
          <w:sz w:val="24"/>
          <w:szCs w:val="24"/>
          <w:lang w:val="en-US"/>
        </w:rPr>
        <w:t>EE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722CB">
        <w:rPr>
          <w:rFonts w:ascii="Times New Roman" w:hAnsi="Times New Roman" w:cs="Times New Roman"/>
          <w:sz w:val="24"/>
          <w:szCs w:val="24"/>
          <w:lang w:val="en-US"/>
        </w:rPr>
        <w:t xml:space="preserve"> BaP</w:t>
      </w:r>
      <w:r>
        <w:rPr>
          <w:rFonts w:ascii="Times New Roman" w:hAnsi="Times New Roman" w:cs="Times New Roman"/>
          <w:sz w:val="24"/>
          <w:szCs w:val="24"/>
          <w:lang w:val="en-US"/>
        </w:rPr>
        <w:t>+ESTRA or EE2+</w:t>
      </w:r>
      <w:r w:rsidRPr="005722CB">
        <w:rPr>
          <w:rFonts w:ascii="Times New Roman" w:hAnsi="Times New Roman" w:cs="Times New Roman"/>
          <w:sz w:val="24"/>
          <w:szCs w:val="24"/>
          <w:lang w:val="en-US"/>
        </w:rPr>
        <w:t>ESTR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>. Values represent mean RAL (relative adduct labe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>ling)</w:t>
      </w:r>
      <w:r w:rsidRPr="009C428E">
        <w:rPr>
          <w:rFonts w:ascii="Times New Roman" w:hAnsi="Times New Roman"/>
          <w:sz w:val="24"/>
          <w:szCs w:val="24"/>
          <w:lang w:val="en-US"/>
        </w:rPr>
        <w:t xml:space="preserve"> of adducts 1 and 2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 xml:space="preserve"> ± SD (</w:t>
      </w:r>
      <w:r w:rsidRPr="009C428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 xml:space="preserve">=3; analyses of three independent </w:t>
      </w:r>
      <w:r w:rsidRPr="009C428E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 xml:space="preserve"> incubations). </w:t>
      </w:r>
      <w:r w:rsidRPr="009C42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9C428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>&lt;0.01</w:t>
      </w:r>
      <w:r w:rsidRPr="00BF4E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NOVA with post-hoc Tukey HSD Test</w:t>
      </w:r>
      <w:r w:rsidRPr="00BF4EA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)</w:t>
      </w:r>
      <w:r w:rsidRPr="00BF4E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9C428E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significant differences </w:t>
      </w:r>
      <w:r>
        <w:rPr>
          <w:rFonts w:ascii="Times New Roman" w:hAnsi="Times New Roman" w:cs="Times New Roman"/>
          <w:sz w:val="24"/>
          <w:szCs w:val="24"/>
          <w:lang w:val="en-US" w:eastAsia="cs-CZ"/>
        </w:rPr>
        <w:t>between</w:t>
      </w:r>
      <w:r w:rsidRPr="009C428E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 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 xml:space="preserve">levels of DNA-BaP adducts 1 and 2 formed in incubations with hepatic microsomes of rats treated with BaP </w:t>
      </w:r>
      <w:r w:rsidRPr="009C428E">
        <w:rPr>
          <w:rFonts w:ascii="Times New Roman" w:hAnsi="Times New Roman" w:cs="Times New Roman"/>
          <w:sz w:val="24"/>
          <w:szCs w:val="24"/>
          <w:lang w:val="en-US" w:eastAsia="cs-CZ"/>
        </w:rPr>
        <w:t>alone and combinations of BaP</w:t>
      </w:r>
      <w:r w:rsidRPr="008D2B1A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 with EE2 and estradiol (ESTRA).</w:t>
      </w:r>
    </w:p>
    <w:p w:rsidR="00D92CB9" w:rsidRDefault="00D92CB9" w:rsidP="00CE2D6F">
      <w:pPr>
        <w:rPr>
          <w:rFonts w:ascii="Times New Roman" w:hAnsi="Times New Roman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701"/>
        <w:gridCol w:w="3419"/>
        <w:gridCol w:w="3527"/>
      </w:tblGrid>
      <w:tr w:rsidR="00D92CB9" w:rsidRPr="00E250CE" w:rsidTr="00232FAE">
        <w:tc>
          <w:tcPr>
            <w:tcW w:w="1701" w:type="dxa"/>
          </w:tcPr>
          <w:p w:rsidR="00D92CB9" w:rsidRPr="00E250CE" w:rsidRDefault="00D92CB9" w:rsidP="00232FAE">
            <w:pPr>
              <w:rPr>
                <w:rFonts w:ascii="Times New Roman" w:hAnsi="Times New Roman"/>
              </w:rPr>
            </w:pPr>
          </w:p>
        </w:tc>
        <w:tc>
          <w:tcPr>
            <w:tcW w:w="6946" w:type="dxa"/>
            <w:gridSpan w:val="2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</w:rPr>
              <w:t>RAL/10</w:t>
            </w:r>
            <w:r w:rsidRPr="00E250CE">
              <w:rPr>
                <w:rFonts w:ascii="Times New Roman" w:hAnsi="Times New Roman"/>
                <w:b/>
                <w:vertAlign w:val="superscript"/>
              </w:rPr>
              <w:t>6</w:t>
            </w:r>
            <w:r w:rsidRPr="00E250CE">
              <w:rPr>
                <w:rFonts w:ascii="Times New Roman" w:hAnsi="Times New Roman"/>
                <w:b/>
              </w:rPr>
              <w:t xml:space="preserve"> nucleotides</w:t>
            </w:r>
          </w:p>
        </w:tc>
      </w:tr>
      <w:tr w:rsidR="00D92CB9" w:rsidRPr="00E250CE" w:rsidTr="00232FAE">
        <w:tc>
          <w:tcPr>
            <w:tcW w:w="1701" w:type="dxa"/>
            <w:tcBorders>
              <w:bottom w:val="single" w:sz="4" w:space="0" w:color="auto"/>
            </w:tcBorders>
          </w:tcPr>
          <w:p w:rsidR="00D92CB9" w:rsidRPr="00E250CE" w:rsidRDefault="00D92CB9" w:rsidP="00232FAE">
            <w:pPr>
              <w:rPr>
                <w:rFonts w:ascii="Times New Roman" w:hAnsi="Times New Roman"/>
              </w:rPr>
            </w:pPr>
          </w:p>
        </w:tc>
        <w:tc>
          <w:tcPr>
            <w:tcW w:w="3419" w:type="dxa"/>
            <w:tcBorders>
              <w:bottom w:val="single" w:sz="4" w:space="0" w:color="auto"/>
            </w:tcBorders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</w:rPr>
              <w:t>dG-</w:t>
            </w:r>
            <w:r w:rsidRPr="00E250CE">
              <w:rPr>
                <w:rFonts w:ascii="Times New Roman" w:hAnsi="Times New Roman"/>
                <w:b/>
                <w:i/>
              </w:rPr>
              <w:t>N</w:t>
            </w:r>
            <w:r w:rsidRPr="00E250CE">
              <w:rPr>
                <w:rFonts w:ascii="Times New Roman" w:hAnsi="Times New Roman"/>
                <w:b/>
                <w:vertAlign w:val="superscript"/>
              </w:rPr>
              <w:t>2</w:t>
            </w:r>
            <w:r w:rsidRPr="00E250CE">
              <w:rPr>
                <w:rFonts w:ascii="Times New Roman" w:hAnsi="Times New Roman"/>
                <w:b/>
              </w:rPr>
              <w:t>-BPDE adduct</w:t>
            </w:r>
          </w:p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>(adduct 1)</w:t>
            </w: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</w:rPr>
              <w:t>9-OH-BaP-4,5-epoxide adduct</w:t>
            </w:r>
          </w:p>
          <w:p w:rsidR="00D92CB9" w:rsidRPr="00E250CE" w:rsidRDefault="00D92CB9" w:rsidP="00232FAE">
            <w:pPr>
              <w:jc w:val="center"/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</w:rPr>
              <w:t>(adduct 2)</w:t>
            </w:r>
          </w:p>
        </w:tc>
      </w:tr>
      <w:tr w:rsidR="00D92CB9" w:rsidRPr="00E250CE" w:rsidTr="00232FAE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92CB9" w:rsidRPr="00E250CE" w:rsidRDefault="00D92CB9" w:rsidP="00232FAE">
            <w:pPr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  <w:bCs/>
              </w:rPr>
              <w:t>control</w:t>
            </w:r>
          </w:p>
        </w:tc>
        <w:tc>
          <w:tcPr>
            <w:tcW w:w="3419" w:type="dxa"/>
            <w:tcBorders>
              <w:top w:val="single" w:sz="4" w:space="0" w:color="auto"/>
            </w:tcBorders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>N.D.</w:t>
            </w:r>
          </w:p>
        </w:tc>
        <w:tc>
          <w:tcPr>
            <w:tcW w:w="3527" w:type="dxa"/>
            <w:tcBorders>
              <w:top w:val="single" w:sz="4" w:space="0" w:color="auto"/>
            </w:tcBorders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>0.219 ± 0.067</w:t>
            </w:r>
          </w:p>
        </w:tc>
      </w:tr>
      <w:tr w:rsidR="00D92CB9" w:rsidRPr="00E250CE" w:rsidTr="00232FAE">
        <w:tc>
          <w:tcPr>
            <w:tcW w:w="1701" w:type="dxa"/>
            <w:vAlign w:val="center"/>
          </w:tcPr>
          <w:p w:rsidR="00D92CB9" w:rsidRPr="00E250CE" w:rsidRDefault="00D92CB9" w:rsidP="00232FAE">
            <w:pPr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  <w:bCs/>
              </w:rPr>
              <w:t>BaP</w:t>
            </w:r>
          </w:p>
        </w:tc>
        <w:tc>
          <w:tcPr>
            <w:tcW w:w="3419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>2.614 ± 0.961</w:t>
            </w:r>
          </w:p>
        </w:tc>
        <w:tc>
          <w:tcPr>
            <w:tcW w:w="3527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>15.461 ± 0.853</w:t>
            </w:r>
          </w:p>
        </w:tc>
      </w:tr>
      <w:tr w:rsidR="00D92CB9" w:rsidRPr="00E250CE" w:rsidTr="00232FAE">
        <w:tc>
          <w:tcPr>
            <w:tcW w:w="1701" w:type="dxa"/>
            <w:vAlign w:val="center"/>
          </w:tcPr>
          <w:p w:rsidR="00D92CB9" w:rsidRPr="00E250CE" w:rsidRDefault="00D92CB9" w:rsidP="00232FAE">
            <w:pPr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  <w:bCs/>
              </w:rPr>
              <w:t>EE2</w:t>
            </w:r>
          </w:p>
        </w:tc>
        <w:tc>
          <w:tcPr>
            <w:tcW w:w="3419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>N.D.</w:t>
            </w:r>
          </w:p>
        </w:tc>
        <w:tc>
          <w:tcPr>
            <w:tcW w:w="3527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>0.291 ± 0.085</w:t>
            </w:r>
          </w:p>
        </w:tc>
      </w:tr>
      <w:tr w:rsidR="00D92CB9" w:rsidRPr="00E250CE" w:rsidTr="00232FAE">
        <w:tc>
          <w:tcPr>
            <w:tcW w:w="1701" w:type="dxa"/>
            <w:vAlign w:val="center"/>
          </w:tcPr>
          <w:p w:rsidR="00D92CB9" w:rsidRPr="00E250CE" w:rsidRDefault="00D92CB9" w:rsidP="00232FAE">
            <w:pPr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  <w:bCs/>
              </w:rPr>
              <w:t>ESTRA</w:t>
            </w:r>
          </w:p>
        </w:tc>
        <w:tc>
          <w:tcPr>
            <w:tcW w:w="3419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>0.079 ± 0.041</w:t>
            </w:r>
          </w:p>
        </w:tc>
        <w:tc>
          <w:tcPr>
            <w:tcW w:w="3527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>0.202 ± 0.045</w:t>
            </w:r>
          </w:p>
        </w:tc>
      </w:tr>
      <w:tr w:rsidR="00D92CB9" w:rsidRPr="00E250CE" w:rsidTr="00232FAE">
        <w:tc>
          <w:tcPr>
            <w:tcW w:w="1701" w:type="dxa"/>
            <w:vAlign w:val="center"/>
          </w:tcPr>
          <w:p w:rsidR="00D92CB9" w:rsidRPr="00E250CE" w:rsidRDefault="00D92CB9" w:rsidP="00232FAE">
            <w:pPr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  <w:bCs/>
              </w:rPr>
              <w:t>BaP+EE2</w:t>
            </w:r>
          </w:p>
        </w:tc>
        <w:tc>
          <w:tcPr>
            <w:tcW w:w="3419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 xml:space="preserve">     5.307 ± 0.409 **</w:t>
            </w:r>
          </w:p>
        </w:tc>
        <w:tc>
          <w:tcPr>
            <w:tcW w:w="3527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 xml:space="preserve">     9.348 ± 0.559 **</w:t>
            </w:r>
          </w:p>
        </w:tc>
      </w:tr>
      <w:tr w:rsidR="00D92CB9" w:rsidRPr="00E250CE" w:rsidTr="00232FAE">
        <w:tc>
          <w:tcPr>
            <w:tcW w:w="1701" w:type="dxa"/>
            <w:vAlign w:val="center"/>
          </w:tcPr>
          <w:p w:rsidR="00D92CB9" w:rsidRPr="00E250CE" w:rsidRDefault="00D92CB9" w:rsidP="00232FAE">
            <w:pPr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  <w:bCs/>
              </w:rPr>
              <w:t>BaP+ESTRA</w:t>
            </w:r>
          </w:p>
        </w:tc>
        <w:tc>
          <w:tcPr>
            <w:tcW w:w="3419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 xml:space="preserve">     9.961 ± 1.053 **</w:t>
            </w:r>
          </w:p>
        </w:tc>
        <w:tc>
          <w:tcPr>
            <w:tcW w:w="3527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 xml:space="preserve">     25.382 ± 2.885 **</w:t>
            </w:r>
          </w:p>
        </w:tc>
      </w:tr>
      <w:tr w:rsidR="00D92CB9" w:rsidRPr="00E250CE" w:rsidTr="00232FAE">
        <w:tc>
          <w:tcPr>
            <w:tcW w:w="1701" w:type="dxa"/>
            <w:vAlign w:val="center"/>
          </w:tcPr>
          <w:p w:rsidR="00D92CB9" w:rsidRPr="00E250CE" w:rsidRDefault="00D92CB9" w:rsidP="00232FAE">
            <w:pPr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  <w:bCs/>
              </w:rPr>
              <w:t>EE2+ESTRA</w:t>
            </w:r>
          </w:p>
        </w:tc>
        <w:tc>
          <w:tcPr>
            <w:tcW w:w="3419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>0.227 ± 0.049</w:t>
            </w:r>
          </w:p>
        </w:tc>
        <w:tc>
          <w:tcPr>
            <w:tcW w:w="3527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>0.521 ± 0.104</w:t>
            </w:r>
          </w:p>
        </w:tc>
      </w:tr>
    </w:tbl>
    <w:p w:rsidR="00D92CB9" w:rsidRDefault="00D92CB9" w:rsidP="00CE2D6F">
      <w:pPr>
        <w:rPr>
          <w:rFonts w:ascii="Times New Roman" w:hAnsi="Times New Roman"/>
        </w:rPr>
      </w:pPr>
    </w:p>
    <w:p w:rsidR="00D92CB9" w:rsidRDefault="00D92CB9" w:rsidP="00CE2D6F">
      <w:pPr>
        <w:rPr>
          <w:rFonts w:ascii="Times New Roman" w:hAnsi="Times New Roman"/>
        </w:rPr>
      </w:pPr>
      <w:r>
        <w:rPr>
          <w:rFonts w:ascii="Times New Roman" w:hAnsi="Times New Roman"/>
        </w:rPr>
        <w:t>N.D., Not detected.</w:t>
      </w: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</w:p>
    <w:p w:rsidR="00D92CB9" w:rsidRDefault="00D92CB9" w:rsidP="00CE2D6F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ry Table 2</w:t>
      </w:r>
    </w:p>
    <w:p w:rsidR="00D92CB9" w:rsidRPr="009C428E" w:rsidRDefault="00D92CB9" w:rsidP="00CE2D6F">
      <w:pPr>
        <w:pStyle w:val="Odstavecseseznamem"/>
        <w:spacing w:line="360" w:lineRule="auto"/>
        <w:ind w:left="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2B1A">
        <w:rPr>
          <w:rFonts w:ascii="Times New Roman" w:hAnsi="Times New Roman" w:cs="Times New Roman"/>
          <w:sz w:val="24"/>
          <w:szCs w:val="24"/>
          <w:lang w:val="en-GB"/>
        </w:rPr>
        <w:t>DNA adduct formation by BaP, measured by</w:t>
      </w:r>
      <w:r>
        <w:rPr>
          <w:rFonts w:ascii="Times New Roman" w:hAnsi="Times New Roman" w:cs="Times New Roman"/>
          <w:sz w:val="24"/>
          <w:szCs w:val="24"/>
          <w:lang w:val="en-GB"/>
        </w:rPr>
        <w:t>TLC-</w:t>
      </w:r>
      <w:r w:rsidRPr="008D2B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2</w:t>
      </w:r>
      <w:r w:rsidRPr="008D2B1A">
        <w:rPr>
          <w:rFonts w:ascii="Times New Roman" w:hAnsi="Times New Roman" w:cs="Times New Roman"/>
          <w:sz w:val="24"/>
          <w:szCs w:val="24"/>
          <w:lang w:val="en-GB"/>
        </w:rPr>
        <w:t>P-postlabe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8D2B1A">
        <w:rPr>
          <w:rFonts w:ascii="Times New Roman" w:hAnsi="Times New Roman" w:cs="Times New Roman"/>
          <w:sz w:val="24"/>
          <w:szCs w:val="24"/>
          <w:lang w:val="en-GB"/>
        </w:rPr>
        <w:t xml:space="preserve">ling, activated 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at CYP1A1 </w:t>
      </w:r>
      <w:r w:rsidRPr="00973FD7">
        <w:rPr>
          <w:rFonts w:ascii="Times New Roman" w:hAnsi="Times New Roman" w:cs="Times New Roman"/>
          <w:i/>
          <w:sz w:val="24"/>
          <w:szCs w:val="24"/>
          <w:lang w:val="en-GB"/>
        </w:rPr>
        <w:t>in vitr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 effect of EE2 and </w:t>
      </w:r>
      <w:r w:rsidRPr="009C428E">
        <w:rPr>
          <w:rFonts w:ascii="Times New Roman" w:hAnsi="Times New Roman" w:cs="Times New Roman"/>
          <w:sz w:val="24"/>
          <w:szCs w:val="24"/>
          <w:lang w:val="en-GB"/>
        </w:rPr>
        <w:t>estradiol (ESTRA) on the levels of adducts.</w:t>
      </w:r>
      <w:r w:rsidRPr="009C428E">
        <w:rPr>
          <w:rFonts w:ascii="Times New Roman" w:hAnsi="Times New Roman"/>
          <w:sz w:val="24"/>
          <w:szCs w:val="24"/>
        </w:rPr>
        <w:t xml:space="preserve"> </w:t>
      </w:r>
      <w:r w:rsidRPr="009C428E">
        <w:rPr>
          <w:rFonts w:ascii="Times New Roman" w:hAnsi="Times New Roman" w:cs="Times New Roman"/>
          <w:sz w:val="24"/>
          <w:szCs w:val="24"/>
          <w:lang w:val="en-GB"/>
        </w:rPr>
        <w:t>Values represent mean RAL (relative adduct labe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C428E">
        <w:rPr>
          <w:rFonts w:ascii="Times New Roman" w:hAnsi="Times New Roman" w:cs="Times New Roman"/>
          <w:sz w:val="24"/>
          <w:szCs w:val="24"/>
          <w:lang w:val="en-GB"/>
        </w:rPr>
        <w:t>ling)</w:t>
      </w:r>
      <w:r w:rsidRPr="009C428E">
        <w:rPr>
          <w:rFonts w:ascii="Times New Roman" w:hAnsi="Times New Roman"/>
          <w:sz w:val="24"/>
          <w:szCs w:val="24"/>
        </w:rPr>
        <w:t xml:space="preserve"> of adducts 1 and 2</w:t>
      </w:r>
      <w:r w:rsidRPr="009C428E">
        <w:rPr>
          <w:rFonts w:ascii="Times New Roman" w:hAnsi="Times New Roman" w:cs="Times New Roman"/>
          <w:sz w:val="24"/>
          <w:szCs w:val="24"/>
          <w:lang w:val="en-GB"/>
        </w:rPr>
        <w:t xml:space="preserve"> ± SD (</w:t>
      </w:r>
      <w:r w:rsidRPr="009C428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9C428E">
        <w:rPr>
          <w:rFonts w:ascii="Times New Roman" w:hAnsi="Times New Roman" w:cs="Times New Roman"/>
          <w:sz w:val="24"/>
          <w:szCs w:val="24"/>
          <w:lang w:val="en-GB"/>
        </w:rPr>
        <w:t xml:space="preserve">=3; analyses of three independent </w:t>
      </w:r>
      <w:r w:rsidRPr="009C428E">
        <w:rPr>
          <w:rFonts w:ascii="Times New Roman" w:hAnsi="Times New Roman" w:cs="Times New Roman"/>
          <w:i/>
          <w:sz w:val="24"/>
          <w:szCs w:val="24"/>
          <w:lang w:val="en-GB"/>
        </w:rPr>
        <w:t>in vitro</w:t>
      </w:r>
      <w:r w:rsidRPr="009C428E">
        <w:rPr>
          <w:rFonts w:ascii="Times New Roman" w:hAnsi="Times New Roman" w:cs="Times New Roman"/>
          <w:sz w:val="24"/>
          <w:szCs w:val="24"/>
          <w:lang w:val="en-GB"/>
        </w:rPr>
        <w:t xml:space="preserve"> incubations). </w:t>
      </w:r>
      <w:r w:rsidRPr="009C42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9C428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 xml:space="preserve">&lt;0.01, </w:t>
      </w:r>
      <w:r w:rsidRPr="009C42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9C428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>&lt;0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EA6">
        <w:rPr>
          <w:rFonts w:ascii="Times New Roman" w:hAnsi="Times New Roman" w:cs="Times New Roman"/>
          <w:color w:val="000000"/>
          <w:sz w:val="24"/>
          <w:szCs w:val="24"/>
          <w:lang w:val="en-US"/>
        </w:rPr>
        <w:t>(ANOVA with post-hoc Tukey HSD Test</w:t>
      </w:r>
      <w:r w:rsidRPr="00BF4EA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)</w:t>
      </w:r>
      <w:r w:rsidRPr="00BF4E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9C428E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significant differences </w:t>
      </w:r>
      <w:r>
        <w:rPr>
          <w:rFonts w:ascii="Times New Roman" w:hAnsi="Times New Roman" w:cs="Times New Roman"/>
          <w:sz w:val="24"/>
          <w:szCs w:val="24"/>
          <w:lang w:val="en-US" w:eastAsia="cs-CZ"/>
        </w:rPr>
        <w:t>between</w:t>
      </w:r>
      <w:r w:rsidRPr="009C428E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 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>levels of DNA-BaP adduc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C428E">
        <w:rPr>
          <w:rFonts w:ascii="Times New Roman" w:hAnsi="Times New Roman" w:cs="Times New Roman"/>
          <w:sz w:val="24"/>
          <w:szCs w:val="24"/>
          <w:lang w:val="en-US"/>
        </w:rPr>
        <w:t xml:space="preserve"> 1 and 2 formed in incubations with CYP1A1 in the absence and presence of EE2 or estradiol (ESTRA)</w:t>
      </w:r>
      <w:r w:rsidRPr="009C428E">
        <w:rPr>
          <w:rFonts w:ascii="Times New Roman" w:hAnsi="Times New Roman" w:cs="Times New Roman"/>
          <w:sz w:val="24"/>
          <w:szCs w:val="24"/>
          <w:lang w:val="en-US" w:eastAsia="cs-CZ"/>
        </w:rPr>
        <w:t>.</w:t>
      </w:r>
    </w:p>
    <w:p w:rsidR="00D92CB9" w:rsidRDefault="00D92CB9" w:rsidP="00CE2D6F">
      <w:pPr>
        <w:spacing w:line="360" w:lineRule="auto"/>
        <w:rPr>
          <w:rFonts w:ascii="Times New Roman" w:hAnsi="Times New Roman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701"/>
        <w:gridCol w:w="3419"/>
        <w:gridCol w:w="3527"/>
      </w:tblGrid>
      <w:tr w:rsidR="00D92CB9" w:rsidRPr="00E250CE" w:rsidTr="00232FAE">
        <w:tc>
          <w:tcPr>
            <w:tcW w:w="1701" w:type="dxa"/>
          </w:tcPr>
          <w:p w:rsidR="00D92CB9" w:rsidRPr="00E250CE" w:rsidRDefault="00D92CB9" w:rsidP="00232FAE">
            <w:pPr>
              <w:rPr>
                <w:rFonts w:ascii="Times New Roman" w:hAnsi="Times New Roman"/>
              </w:rPr>
            </w:pPr>
          </w:p>
        </w:tc>
        <w:tc>
          <w:tcPr>
            <w:tcW w:w="6946" w:type="dxa"/>
            <w:gridSpan w:val="2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</w:rPr>
              <w:t>RAL/10</w:t>
            </w:r>
            <w:r w:rsidRPr="00E250CE">
              <w:rPr>
                <w:rFonts w:ascii="Times New Roman" w:hAnsi="Times New Roman"/>
                <w:b/>
                <w:vertAlign w:val="superscript"/>
              </w:rPr>
              <w:t>7</w:t>
            </w:r>
            <w:r w:rsidRPr="00E250CE">
              <w:rPr>
                <w:rFonts w:ascii="Times New Roman" w:hAnsi="Times New Roman"/>
                <w:b/>
              </w:rPr>
              <w:t xml:space="preserve"> nucleotides</w:t>
            </w:r>
          </w:p>
        </w:tc>
      </w:tr>
      <w:tr w:rsidR="00D92CB9" w:rsidRPr="00E250CE" w:rsidTr="00232FAE">
        <w:tc>
          <w:tcPr>
            <w:tcW w:w="1701" w:type="dxa"/>
            <w:tcBorders>
              <w:bottom w:val="single" w:sz="4" w:space="0" w:color="auto"/>
            </w:tcBorders>
          </w:tcPr>
          <w:p w:rsidR="00D92CB9" w:rsidRPr="00E250CE" w:rsidRDefault="00D92CB9" w:rsidP="00232FAE">
            <w:pPr>
              <w:rPr>
                <w:rFonts w:ascii="Times New Roman" w:hAnsi="Times New Roman"/>
              </w:rPr>
            </w:pPr>
          </w:p>
        </w:tc>
        <w:tc>
          <w:tcPr>
            <w:tcW w:w="3419" w:type="dxa"/>
            <w:tcBorders>
              <w:bottom w:val="single" w:sz="4" w:space="0" w:color="auto"/>
            </w:tcBorders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</w:rPr>
              <w:t>dG-</w:t>
            </w:r>
            <w:r w:rsidRPr="00E250CE">
              <w:rPr>
                <w:rFonts w:ascii="Times New Roman" w:hAnsi="Times New Roman"/>
                <w:b/>
                <w:i/>
              </w:rPr>
              <w:t>N</w:t>
            </w:r>
            <w:r w:rsidRPr="00E250CE">
              <w:rPr>
                <w:rFonts w:ascii="Times New Roman" w:hAnsi="Times New Roman"/>
                <w:b/>
                <w:vertAlign w:val="superscript"/>
              </w:rPr>
              <w:t>2</w:t>
            </w:r>
            <w:r w:rsidRPr="00E250CE">
              <w:rPr>
                <w:rFonts w:ascii="Times New Roman" w:hAnsi="Times New Roman"/>
                <w:b/>
              </w:rPr>
              <w:t>-BPDE adduct</w:t>
            </w:r>
          </w:p>
          <w:p w:rsidR="00D92CB9" w:rsidRPr="00E250CE" w:rsidRDefault="00D92CB9" w:rsidP="00232FAE">
            <w:pPr>
              <w:jc w:val="center"/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</w:rPr>
              <w:t>(adduct 1)</w:t>
            </w: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</w:rPr>
              <w:t>9-OH-BaP-4,5-epoxide adduct</w:t>
            </w:r>
          </w:p>
          <w:p w:rsidR="00D92CB9" w:rsidRPr="00E250CE" w:rsidRDefault="00D92CB9" w:rsidP="00232FAE">
            <w:pPr>
              <w:jc w:val="center"/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</w:rPr>
              <w:t>(adduct 2)</w:t>
            </w:r>
          </w:p>
        </w:tc>
      </w:tr>
      <w:tr w:rsidR="00D92CB9" w:rsidRPr="00E250CE" w:rsidTr="00232FAE">
        <w:tc>
          <w:tcPr>
            <w:tcW w:w="1701" w:type="dxa"/>
            <w:vAlign w:val="center"/>
          </w:tcPr>
          <w:p w:rsidR="00D92CB9" w:rsidRPr="00E250CE" w:rsidRDefault="00D92CB9" w:rsidP="00232FAE">
            <w:pPr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  <w:bCs/>
              </w:rPr>
              <w:t>BaP</w:t>
            </w:r>
          </w:p>
        </w:tc>
        <w:tc>
          <w:tcPr>
            <w:tcW w:w="3419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>19.14 ± 5.08</w:t>
            </w:r>
          </w:p>
        </w:tc>
        <w:tc>
          <w:tcPr>
            <w:tcW w:w="3527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>61.49 ± 7.57</w:t>
            </w:r>
          </w:p>
        </w:tc>
      </w:tr>
      <w:tr w:rsidR="00D92CB9" w:rsidRPr="00E250CE" w:rsidTr="00232FAE">
        <w:tc>
          <w:tcPr>
            <w:tcW w:w="1701" w:type="dxa"/>
            <w:vAlign w:val="center"/>
          </w:tcPr>
          <w:p w:rsidR="00D92CB9" w:rsidRPr="00E250CE" w:rsidRDefault="00D92CB9" w:rsidP="00232FAE">
            <w:pPr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  <w:bCs/>
              </w:rPr>
              <w:t>BaP+EE2</w:t>
            </w:r>
          </w:p>
        </w:tc>
        <w:tc>
          <w:tcPr>
            <w:tcW w:w="3419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 xml:space="preserve">   10.44 ± 2.31 *</w:t>
            </w:r>
          </w:p>
        </w:tc>
        <w:tc>
          <w:tcPr>
            <w:tcW w:w="3527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 xml:space="preserve">     35.00 ± 6.45 **</w:t>
            </w:r>
          </w:p>
        </w:tc>
      </w:tr>
      <w:tr w:rsidR="00D92CB9" w:rsidRPr="00E250CE" w:rsidTr="00232FAE">
        <w:tc>
          <w:tcPr>
            <w:tcW w:w="1701" w:type="dxa"/>
            <w:vAlign w:val="center"/>
          </w:tcPr>
          <w:p w:rsidR="00D92CB9" w:rsidRPr="00E250CE" w:rsidRDefault="00D92CB9" w:rsidP="00232FAE">
            <w:pPr>
              <w:rPr>
                <w:rFonts w:ascii="Times New Roman" w:hAnsi="Times New Roman"/>
                <w:b/>
              </w:rPr>
            </w:pPr>
            <w:r w:rsidRPr="00E250CE">
              <w:rPr>
                <w:rFonts w:ascii="Times New Roman" w:hAnsi="Times New Roman"/>
                <w:b/>
                <w:bCs/>
              </w:rPr>
              <w:t>BaP+ESTRA</w:t>
            </w:r>
          </w:p>
        </w:tc>
        <w:tc>
          <w:tcPr>
            <w:tcW w:w="3419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 xml:space="preserve">   10.60 ± 3.88 *</w:t>
            </w:r>
          </w:p>
        </w:tc>
        <w:tc>
          <w:tcPr>
            <w:tcW w:w="3527" w:type="dxa"/>
            <w:vAlign w:val="center"/>
          </w:tcPr>
          <w:p w:rsidR="00D92CB9" w:rsidRPr="00E250CE" w:rsidRDefault="00D92CB9" w:rsidP="00232FAE">
            <w:pPr>
              <w:jc w:val="center"/>
              <w:rPr>
                <w:rFonts w:ascii="Times New Roman" w:hAnsi="Times New Roman"/>
              </w:rPr>
            </w:pPr>
            <w:r w:rsidRPr="00E250CE">
              <w:rPr>
                <w:rFonts w:ascii="Times New Roman" w:hAnsi="Times New Roman"/>
              </w:rPr>
              <w:t xml:space="preserve">     35.88 ± 6.17 **</w:t>
            </w:r>
          </w:p>
        </w:tc>
      </w:tr>
    </w:tbl>
    <w:p w:rsidR="00D92CB9" w:rsidRPr="001607D2" w:rsidRDefault="00D92CB9" w:rsidP="00CE2D6F">
      <w:pPr>
        <w:jc w:val="both"/>
      </w:pPr>
    </w:p>
    <w:p w:rsidR="00D92CB9" w:rsidRPr="001607D2" w:rsidRDefault="00D92CB9" w:rsidP="00CE2D6F"/>
    <w:sectPr w:rsidR="00D92CB9" w:rsidRPr="001607D2" w:rsidSect="00FC2CB6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520D" w:rsidRDefault="0066520D">
      <w:r>
        <w:separator/>
      </w:r>
    </w:p>
  </w:endnote>
  <w:endnote w:type="continuationSeparator" w:id="0">
    <w:p w:rsidR="0066520D" w:rsidRDefault="00665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520D" w:rsidRDefault="0066520D">
      <w:r>
        <w:separator/>
      </w:r>
    </w:p>
  </w:footnote>
  <w:footnote w:type="continuationSeparator" w:id="0">
    <w:p w:rsidR="0066520D" w:rsidRDefault="006652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2CB9" w:rsidRDefault="0066520D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F4C7E">
      <w:rPr>
        <w:noProof/>
      </w:rPr>
      <w:t>1</w:t>
    </w:r>
    <w:r>
      <w:rPr>
        <w:noProof/>
      </w:rPr>
      <w:fldChar w:fldCharType="end"/>
    </w:r>
  </w:p>
  <w:p w:rsidR="00D92CB9" w:rsidRDefault="00D92CB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5608B"/>
    <w:multiLevelType w:val="multilevel"/>
    <w:tmpl w:val="FFA85438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1">
    <w:nsid w:val="0D023068"/>
    <w:multiLevelType w:val="multilevel"/>
    <w:tmpl w:val="82C68352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2">
    <w:nsid w:val="2328687A"/>
    <w:multiLevelType w:val="multilevel"/>
    <w:tmpl w:val="DED8889E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3">
    <w:nsid w:val="6FF901EF"/>
    <w:multiLevelType w:val="multilevel"/>
    <w:tmpl w:val="CDE8BE90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i/>
      </w:rPr>
    </w:lvl>
    <w:lvl w:ilvl="1">
      <w:start w:val="5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cs="Times New Roman" w:hint="default"/>
        <w:i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cs="Times New Roman" w:hint="default"/>
        <w:i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  <w:i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cs="Times New Roman" w:hint="default"/>
        <w:i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  <w:i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cs="Times New Roman" w:hint="default"/>
        <w:i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  <w:i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257E"/>
    <w:rsid w:val="00001D17"/>
    <w:rsid w:val="00024EF6"/>
    <w:rsid w:val="0003580F"/>
    <w:rsid w:val="00036BF4"/>
    <w:rsid w:val="00042A3B"/>
    <w:rsid w:val="00042D6E"/>
    <w:rsid w:val="00044536"/>
    <w:rsid w:val="00055FED"/>
    <w:rsid w:val="000575FA"/>
    <w:rsid w:val="0007704D"/>
    <w:rsid w:val="00081A0E"/>
    <w:rsid w:val="00085064"/>
    <w:rsid w:val="00090CCC"/>
    <w:rsid w:val="000917FE"/>
    <w:rsid w:val="00091E55"/>
    <w:rsid w:val="000A5D1E"/>
    <w:rsid w:val="000A60AB"/>
    <w:rsid w:val="000A625D"/>
    <w:rsid w:val="000B4A36"/>
    <w:rsid w:val="000C3CB2"/>
    <w:rsid w:val="000C7485"/>
    <w:rsid w:val="000C7560"/>
    <w:rsid w:val="000D03F2"/>
    <w:rsid w:val="000D17F0"/>
    <w:rsid w:val="000D2C33"/>
    <w:rsid w:val="000D35E1"/>
    <w:rsid w:val="000D6612"/>
    <w:rsid w:val="000D68A5"/>
    <w:rsid w:val="000D7F51"/>
    <w:rsid w:val="000F49FA"/>
    <w:rsid w:val="00103C92"/>
    <w:rsid w:val="0010494D"/>
    <w:rsid w:val="00106228"/>
    <w:rsid w:val="00107A1E"/>
    <w:rsid w:val="00113D32"/>
    <w:rsid w:val="00113ECA"/>
    <w:rsid w:val="00114B83"/>
    <w:rsid w:val="001353EA"/>
    <w:rsid w:val="001415AE"/>
    <w:rsid w:val="00144C7F"/>
    <w:rsid w:val="001463D6"/>
    <w:rsid w:val="001465C5"/>
    <w:rsid w:val="001522F8"/>
    <w:rsid w:val="001540F7"/>
    <w:rsid w:val="00154795"/>
    <w:rsid w:val="001607D2"/>
    <w:rsid w:val="00164A2B"/>
    <w:rsid w:val="001758D5"/>
    <w:rsid w:val="00185418"/>
    <w:rsid w:val="0019388C"/>
    <w:rsid w:val="00196C4B"/>
    <w:rsid w:val="001A4F20"/>
    <w:rsid w:val="001A7625"/>
    <w:rsid w:val="001B14E3"/>
    <w:rsid w:val="001C2389"/>
    <w:rsid w:val="001C358B"/>
    <w:rsid w:val="001D4B94"/>
    <w:rsid w:val="001D58B1"/>
    <w:rsid w:val="001E17DD"/>
    <w:rsid w:val="001E39B0"/>
    <w:rsid w:val="001F0CCD"/>
    <w:rsid w:val="001F30F4"/>
    <w:rsid w:val="001F3CFB"/>
    <w:rsid w:val="001F44DF"/>
    <w:rsid w:val="001F75AF"/>
    <w:rsid w:val="00200C78"/>
    <w:rsid w:val="00201976"/>
    <w:rsid w:val="0020373D"/>
    <w:rsid w:val="00203D3A"/>
    <w:rsid w:val="002140BE"/>
    <w:rsid w:val="002152C3"/>
    <w:rsid w:val="00232FAE"/>
    <w:rsid w:val="00233B64"/>
    <w:rsid w:val="002358DD"/>
    <w:rsid w:val="00241B8D"/>
    <w:rsid w:val="002446A9"/>
    <w:rsid w:val="0024647B"/>
    <w:rsid w:val="00251A19"/>
    <w:rsid w:val="00260AA6"/>
    <w:rsid w:val="0026597B"/>
    <w:rsid w:val="00277EA7"/>
    <w:rsid w:val="002864F3"/>
    <w:rsid w:val="00292DB1"/>
    <w:rsid w:val="00293106"/>
    <w:rsid w:val="002958D3"/>
    <w:rsid w:val="002A3138"/>
    <w:rsid w:val="002B0A65"/>
    <w:rsid w:val="002B1ECD"/>
    <w:rsid w:val="002B5BCD"/>
    <w:rsid w:val="002C2505"/>
    <w:rsid w:val="002C5F31"/>
    <w:rsid w:val="002D16B8"/>
    <w:rsid w:val="002D740E"/>
    <w:rsid w:val="002D7660"/>
    <w:rsid w:val="002E1097"/>
    <w:rsid w:val="002E51FC"/>
    <w:rsid w:val="002F07EC"/>
    <w:rsid w:val="003065C0"/>
    <w:rsid w:val="003111F7"/>
    <w:rsid w:val="00313691"/>
    <w:rsid w:val="003141B3"/>
    <w:rsid w:val="00315BB4"/>
    <w:rsid w:val="00316255"/>
    <w:rsid w:val="00322100"/>
    <w:rsid w:val="003236DE"/>
    <w:rsid w:val="00330227"/>
    <w:rsid w:val="00331D16"/>
    <w:rsid w:val="003323F6"/>
    <w:rsid w:val="00336586"/>
    <w:rsid w:val="00337AB5"/>
    <w:rsid w:val="00343A40"/>
    <w:rsid w:val="00352049"/>
    <w:rsid w:val="00356359"/>
    <w:rsid w:val="00356DB0"/>
    <w:rsid w:val="00356FC5"/>
    <w:rsid w:val="003570AF"/>
    <w:rsid w:val="0036055D"/>
    <w:rsid w:val="00363D4E"/>
    <w:rsid w:val="00364FF1"/>
    <w:rsid w:val="00366FE9"/>
    <w:rsid w:val="00372E75"/>
    <w:rsid w:val="00373A11"/>
    <w:rsid w:val="00373E59"/>
    <w:rsid w:val="00376BF0"/>
    <w:rsid w:val="00381675"/>
    <w:rsid w:val="00386336"/>
    <w:rsid w:val="0038692F"/>
    <w:rsid w:val="00392521"/>
    <w:rsid w:val="00392589"/>
    <w:rsid w:val="003939C7"/>
    <w:rsid w:val="003951F1"/>
    <w:rsid w:val="0039759D"/>
    <w:rsid w:val="003A1D90"/>
    <w:rsid w:val="003A20C7"/>
    <w:rsid w:val="003A469A"/>
    <w:rsid w:val="003A67A2"/>
    <w:rsid w:val="003B7C74"/>
    <w:rsid w:val="003C2A86"/>
    <w:rsid w:val="003C4ED5"/>
    <w:rsid w:val="003C7B1E"/>
    <w:rsid w:val="003D3846"/>
    <w:rsid w:val="003D39D8"/>
    <w:rsid w:val="003D5AA2"/>
    <w:rsid w:val="003E3C77"/>
    <w:rsid w:val="003E6F65"/>
    <w:rsid w:val="003F0C0F"/>
    <w:rsid w:val="003F556A"/>
    <w:rsid w:val="003F7584"/>
    <w:rsid w:val="004006E0"/>
    <w:rsid w:val="00404DC9"/>
    <w:rsid w:val="0040582E"/>
    <w:rsid w:val="00405A93"/>
    <w:rsid w:val="00410381"/>
    <w:rsid w:val="00415230"/>
    <w:rsid w:val="00440FFA"/>
    <w:rsid w:val="004426E0"/>
    <w:rsid w:val="00475584"/>
    <w:rsid w:val="00475AD5"/>
    <w:rsid w:val="00477F0D"/>
    <w:rsid w:val="00481358"/>
    <w:rsid w:val="004817B7"/>
    <w:rsid w:val="00482D3B"/>
    <w:rsid w:val="00486A58"/>
    <w:rsid w:val="0049005B"/>
    <w:rsid w:val="0049366F"/>
    <w:rsid w:val="004A172F"/>
    <w:rsid w:val="004A7EA3"/>
    <w:rsid w:val="004B1B3F"/>
    <w:rsid w:val="004B3C86"/>
    <w:rsid w:val="004B54E1"/>
    <w:rsid w:val="004C17B0"/>
    <w:rsid w:val="004C6C51"/>
    <w:rsid w:val="004C7FCE"/>
    <w:rsid w:val="004D00E3"/>
    <w:rsid w:val="004D21E2"/>
    <w:rsid w:val="004D2355"/>
    <w:rsid w:val="004D46EF"/>
    <w:rsid w:val="004D52CA"/>
    <w:rsid w:val="004D606F"/>
    <w:rsid w:val="004E05B0"/>
    <w:rsid w:val="004E3B1A"/>
    <w:rsid w:val="004F1E9F"/>
    <w:rsid w:val="00501E26"/>
    <w:rsid w:val="00501FE3"/>
    <w:rsid w:val="00504FF8"/>
    <w:rsid w:val="005104DE"/>
    <w:rsid w:val="00511700"/>
    <w:rsid w:val="00512A87"/>
    <w:rsid w:val="00512D51"/>
    <w:rsid w:val="005138EC"/>
    <w:rsid w:val="00514685"/>
    <w:rsid w:val="00517E01"/>
    <w:rsid w:val="005224F8"/>
    <w:rsid w:val="0052451C"/>
    <w:rsid w:val="005306D6"/>
    <w:rsid w:val="00541152"/>
    <w:rsid w:val="005412C5"/>
    <w:rsid w:val="00541B51"/>
    <w:rsid w:val="00543F42"/>
    <w:rsid w:val="0055657D"/>
    <w:rsid w:val="00563C86"/>
    <w:rsid w:val="00565CE5"/>
    <w:rsid w:val="005678A2"/>
    <w:rsid w:val="00567C01"/>
    <w:rsid w:val="005722CB"/>
    <w:rsid w:val="00572C6C"/>
    <w:rsid w:val="005748EE"/>
    <w:rsid w:val="00574A7C"/>
    <w:rsid w:val="00574F87"/>
    <w:rsid w:val="005760DF"/>
    <w:rsid w:val="005811E7"/>
    <w:rsid w:val="00581EAE"/>
    <w:rsid w:val="0058394C"/>
    <w:rsid w:val="005849FB"/>
    <w:rsid w:val="005963AE"/>
    <w:rsid w:val="00596A20"/>
    <w:rsid w:val="005A1173"/>
    <w:rsid w:val="005A14F8"/>
    <w:rsid w:val="005A2F3E"/>
    <w:rsid w:val="005A4A9F"/>
    <w:rsid w:val="005A6611"/>
    <w:rsid w:val="005A6A5E"/>
    <w:rsid w:val="005B3F26"/>
    <w:rsid w:val="005B4CCD"/>
    <w:rsid w:val="005C21A6"/>
    <w:rsid w:val="005C298D"/>
    <w:rsid w:val="005C6EE2"/>
    <w:rsid w:val="005D000D"/>
    <w:rsid w:val="005D1418"/>
    <w:rsid w:val="005E32D0"/>
    <w:rsid w:val="005E34DF"/>
    <w:rsid w:val="005E584A"/>
    <w:rsid w:val="005F037E"/>
    <w:rsid w:val="005F18EE"/>
    <w:rsid w:val="005F4C7E"/>
    <w:rsid w:val="005F57B9"/>
    <w:rsid w:val="005F7CA0"/>
    <w:rsid w:val="00601DEB"/>
    <w:rsid w:val="00605715"/>
    <w:rsid w:val="00606BC5"/>
    <w:rsid w:val="0061045E"/>
    <w:rsid w:val="006158D5"/>
    <w:rsid w:val="0061649B"/>
    <w:rsid w:val="006242C9"/>
    <w:rsid w:val="0062435C"/>
    <w:rsid w:val="00626E93"/>
    <w:rsid w:val="00635FBB"/>
    <w:rsid w:val="00636B91"/>
    <w:rsid w:val="00640892"/>
    <w:rsid w:val="00642860"/>
    <w:rsid w:val="0064347F"/>
    <w:rsid w:val="006443E9"/>
    <w:rsid w:val="0064625C"/>
    <w:rsid w:val="0064692E"/>
    <w:rsid w:val="00647AA3"/>
    <w:rsid w:val="0065374A"/>
    <w:rsid w:val="00657788"/>
    <w:rsid w:val="00663FE3"/>
    <w:rsid w:val="0066520D"/>
    <w:rsid w:val="006657CC"/>
    <w:rsid w:val="00665803"/>
    <w:rsid w:val="00670270"/>
    <w:rsid w:val="006711BD"/>
    <w:rsid w:val="006729F5"/>
    <w:rsid w:val="00681350"/>
    <w:rsid w:val="00685261"/>
    <w:rsid w:val="00685B38"/>
    <w:rsid w:val="00687093"/>
    <w:rsid w:val="00691034"/>
    <w:rsid w:val="006927DE"/>
    <w:rsid w:val="00693180"/>
    <w:rsid w:val="00695072"/>
    <w:rsid w:val="006958EF"/>
    <w:rsid w:val="006969E2"/>
    <w:rsid w:val="006A0447"/>
    <w:rsid w:val="006A7629"/>
    <w:rsid w:val="006B05FB"/>
    <w:rsid w:val="006B3760"/>
    <w:rsid w:val="006C1227"/>
    <w:rsid w:val="006C7858"/>
    <w:rsid w:val="006D059C"/>
    <w:rsid w:val="006D26ED"/>
    <w:rsid w:val="006D6191"/>
    <w:rsid w:val="006D6F88"/>
    <w:rsid w:val="006D71DD"/>
    <w:rsid w:val="006E15C3"/>
    <w:rsid w:val="006E44C6"/>
    <w:rsid w:val="006E5672"/>
    <w:rsid w:val="006F2307"/>
    <w:rsid w:val="006F5155"/>
    <w:rsid w:val="006F53D5"/>
    <w:rsid w:val="0070383A"/>
    <w:rsid w:val="00711719"/>
    <w:rsid w:val="00712041"/>
    <w:rsid w:val="00715829"/>
    <w:rsid w:val="007160F5"/>
    <w:rsid w:val="00726DAB"/>
    <w:rsid w:val="007273BC"/>
    <w:rsid w:val="007316CD"/>
    <w:rsid w:val="007335BA"/>
    <w:rsid w:val="00734D39"/>
    <w:rsid w:val="007360AC"/>
    <w:rsid w:val="00737FE6"/>
    <w:rsid w:val="00740139"/>
    <w:rsid w:val="00741895"/>
    <w:rsid w:val="00741B0B"/>
    <w:rsid w:val="00742750"/>
    <w:rsid w:val="007430F5"/>
    <w:rsid w:val="00744E56"/>
    <w:rsid w:val="007506C7"/>
    <w:rsid w:val="00751E31"/>
    <w:rsid w:val="0076486D"/>
    <w:rsid w:val="00766705"/>
    <w:rsid w:val="007667C5"/>
    <w:rsid w:val="00766D21"/>
    <w:rsid w:val="0076710E"/>
    <w:rsid w:val="00770B2B"/>
    <w:rsid w:val="00771910"/>
    <w:rsid w:val="00786C83"/>
    <w:rsid w:val="007968A9"/>
    <w:rsid w:val="0079788E"/>
    <w:rsid w:val="007A1128"/>
    <w:rsid w:val="007A438C"/>
    <w:rsid w:val="007B398F"/>
    <w:rsid w:val="007B5A75"/>
    <w:rsid w:val="007C3808"/>
    <w:rsid w:val="007D621F"/>
    <w:rsid w:val="007E031B"/>
    <w:rsid w:val="007E1F32"/>
    <w:rsid w:val="007E745C"/>
    <w:rsid w:val="007F6491"/>
    <w:rsid w:val="00801006"/>
    <w:rsid w:val="00804853"/>
    <w:rsid w:val="0081480E"/>
    <w:rsid w:val="00816261"/>
    <w:rsid w:val="00816901"/>
    <w:rsid w:val="00816AEE"/>
    <w:rsid w:val="00817112"/>
    <w:rsid w:val="0082390A"/>
    <w:rsid w:val="00823E1A"/>
    <w:rsid w:val="00824D47"/>
    <w:rsid w:val="00826EFF"/>
    <w:rsid w:val="00827F5E"/>
    <w:rsid w:val="00832C3B"/>
    <w:rsid w:val="00834FA8"/>
    <w:rsid w:val="00835222"/>
    <w:rsid w:val="00841555"/>
    <w:rsid w:val="00850279"/>
    <w:rsid w:val="00852282"/>
    <w:rsid w:val="00853571"/>
    <w:rsid w:val="0085537C"/>
    <w:rsid w:val="00856CBC"/>
    <w:rsid w:val="00867187"/>
    <w:rsid w:val="00870E56"/>
    <w:rsid w:val="0087212C"/>
    <w:rsid w:val="008736F7"/>
    <w:rsid w:val="00873796"/>
    <w:rsid w:val="00874FE9"/>
    <w:rsid w:val="008815D1"/>
    <w:rsid w:val="0088201F"/>
    <w:rsid w:val="00884253"/>
    <w:rsid w:val="008904E4"/>
    <w:rsid w:val="00892991"/>
    <w:rsid w:val="008A1EB7"/>
    <w:rsid w:val="008A58A3"/>
    <w:rsid w:val="008A6535"/>
    <w:rsid w:val="008B16C6"/>
    <w:rsid w:val="008B3BCF"/>
    <w:rsid w:val="008C4CE3"/>
    <w:rsid w:val="008C6D8A"/>
    <w:rsid w:val="008D2B1A"/>
    <w:rsid w:val="008D5F12"/>
    <w:rsid w:val="008D7EA4"/>
    <w:rsid w:val="008E18F0"/>
    <w:rsid w:val="008E3A2A"/>
    <w:rsid w:val="008E5A29"/>
    <w:rsid w:val="008F0A1F"/>
    <w:rsid w:val="008F2B84"/>
    <w:rsid w:val="00902E8D"/>
    <w:rsid w:val="0090635A"/>
    <w:rsid w:val="00915C29"/>
    <w:rsid w:val="0091679C"/>
    <w:rsid w:val="00934626"/>
    <w:rsid w:val="009352B4"/>
    <w:rsid w:val="009453CB"/>
    <w:rsid w:val="0095343C"/>
    <w:rsid w:val="00954642"/>
    <w:rsid w:val="00955AF8"/>
    <w:rsid w:val="00971E55"/>
    <w:rsid w:val="00971EDC"/>
    <w:rsid w:val="00973709"/>
    <w:rsid w:val="00973FD7"/>
    <w:rsid w:val="0097735A"/>
    <w:rsid w:val="00982B96"/>
    <w:rsid w:val="009847A3"/>
    <w:rsid w:val="009906C2"/>
    <w:rsid w:val="009917B4"/>
    <w:rsid w:val="0099768C"/>
    <w:rsid w:val="00997C25"/>
    <w:rsid w:val="009A2E87"/>
    <w:rsid w:val="009A3A1A"/>
    <w:rsid w:val="009B5BDA"/>
    <w:rsid w:val="009C1A28"/>
    <w:rsid w:val="009C428E"/>
    <w:rsid w:val="009D270B"/>
    <w:rsid w:val="009D5846"/>
    <w:rsid w:val="009D7340"/>
    <w:rsid w:val="009E10D3"/>
    <w:rsid w:val="009E3771"/>
    <w:rsid w:val="009F2F01"/>
    <w:rsid w:val="009F4554"/>
    <w:rsid w:val="009F65DA"/>
    <w:rsid w:val="009F6C0B"/>
    <w:rsid w:val="00A0501A"/>
    <w:rsid w:val="00A07516"/>
    <w:rsid w:val="00A11481"/>
    <w:rsid w:val="00A11DCB"/>
    <w:rsid w:val="00A16494"/>
    <w:rsid w:val="00A248DA"/>
    <w:rsid w:val="00A31C3F"/>
    <w:rsid w:val="00A37B11"/>
    <w:rsid w:val="00A463B2"/>
    <w:rsid w:val="00A46809"/>
    <w:rsid w:val="00A52BE1"/>
    <w:rsid w:val="00A6152F"/>
    <w:rsid w:val="00A70038"/>
    <w:rsid w:val="00A7124C"/>
    <w:rsid w:val="00A71D0E"/>
    <w:rsid w:val="00A76896"/>
    <w:rsid w:val="00A846B9"/>
    <w:rsid w:val="00A85E33"/>
    <w:rsid w:val="00A91C62"/>
    <w:rsid w:val="00AA510B"/>
    <w:rsid w:val="00AA5571"/>
    <w:rsid w:val="00AB5544"/>
    <w:rsid w:val="00AB749D"/>
    <w:rsid w:val="00AC0EB6"/>
    <w:rsid w:val="00AD3825"/>
    <w:rsid w:val="00AD54CC"/>
    <w:rsid w:val="00AD7FEF"/>
    <w:rsid w:val="00AE38D9"/>
    <w:rsid w:val="00AE4147"/>
    <w:rsid w:val="00AE4944"/>
    <w:rsid w:val="00B04A45"/>
    <w:rsid w:val="00B135D2"/>
    <w:rsid w:val="00B213B3"/>
    <w:rsid w:val="00B25044"/>
    <w:rsid w:val="00B26EB4"/>
    <w:rsid w:val="00B33029"/>
    <w:rsid w:val="00B47F6F"/>
    <w:rsid w:val="00B50D14"/>
    <w:rsid w:val="00B5257E"/>
    <w:rsid w:val="00B62952"/>
    <w:rsid w:val="00B67713"/>
    <w:rsid w:val="00B7261F"/>
    <w:rsid w:val="00B776E5"/>
    <w:rsid w:val="00B848AF"/>
    <w:rsid w:val="00B84CDD"/>
    <w:rsid w:val="00B96DB6"/>
    <w:rsid w:val="00B970E4"/>
    <w:rsid w:val="00B979A5"/>
    <w:rsid w:val="00BA6297"/>
    <w:rsid w:val="00BA6F1A"/>
    <w:rsid w:val="00BA6FAA"/>
    <w:rsid w:val="00BB3A83"/>
    <w:rsid w:val="00BC1AC5"/>
    <w:rsid w:val="00BC4956"/>
    <w:rsid w:val="00BC6A75"/>
    <w:rsid w:val="00BD0E51"/>
    <w:rsid w:val="00BD6138"/>
    <w:rsid w:val="00BF1B1A"/>
    <w:rsid w:val="00BF3314"/>
    <w:rsid w:val="00BF424B"/>
    <w:rsid w:val="00BF4EA6"/>
    <w:rsid w:val="00BF7D9B"/>
    <w:rsid w:val="00C0049B"/>
    <w:rsid w:val="00C009AD"/>
    <w:rsid w:val="00C01967"/>
    <w:rsid w:val="00C01B71"/>
    <w:rsid w:val="00C0246D"/>
    <w:rsid w:val="00C024BD"/>
    <w:rsid w:val="00C04316"/>
    <w:rsid w:val="00C23EE9"/>
    <w:rsid w:val="00C2476C"/>
    <w:rsid w:val="00C2772D"/>
    <w:rsid w:val="00C33FD7"/>
    <w:rsid w:val="00C34595"/>
    <w:rsid w:val="00C403B1"/>
    <w:rsid w:val="00C42559"/>
    <w:rsid w:val="00C43094"/>
    <w:rsid w:val="00C51EB6"/>
    <w:rsid w:val="00C55245"/>
    <w:rsid w:val="00C6190E"/>
    <w:rsid w:val="00C674E3"/>
    <w:rsid w:val="00C718FA"/>
    <w:rsid w:val="00C732A2"/>
    <w:rsid w:val="00C77BFA"/>
    <w:rsid w:val="00C8234D"/>
    <w:rsid w:val="00C85BDD"/>
    <w:rsid w:val="00C8756F"/>
    <w:rsid w:val="00C90517"/>
    <w:rsid w:val="00C92A8E"/>
    <w:rsid w:val="00C92B7E"/>
    <w:rsid w:val="00C94559"/>
    <w:rsid w:val="00CA200F"/>
    <w:rsid w:val="00CA2965"/>
    <w:rsid w:val="00CA2A0C"/>
    <w:rsid w:val="00CA6B6C"/>
    <w:rsid w:val="00CA756E"/>
    <w:rsid w:val="00CA76AC"/>
    <w:rsid w:val="00CB2637"/>
    <w:rsid w:val="00CB46FD"/>
    <w:rsid w:val="00CC2F6F"/>
    <w:rsid w:val="00CC5615"/>
    <w:rsid w:val="00CC7EA4"/>
    <w:rsid w:val="00CD1F83"/>
    <w:rsid w:val="00CD4B77"/>
    <w:rsid w:val="00CD7EFC"/>
    <w:rsid w:val="00CE2D6F"/>
    <w:rsid w:val="00CE33B1"/>
    <w:rsid w:val="00CF634E"/>
    <w:rsid w:val="00CF7A5B"/>
    <w:rsid w:val="00D004C3"/>
    <w:rsid w:val="00D064AB"/>
    <w:rsid w:val="00D14D9C"/>
    <w:rsid w:val="00D16EDA"/>
    <w:rsid w:val="00D2199A"/>
    <w:rsid w:val="00D2239D"/>
    <w:rsid w:val="00D30488"/>
    <w:rsid w:val="00D32AC0"/>
    <w:rsid w:val="00D33025"/>
    <w:rsid w:val="00D36043"/>
    <w:rsid w:val="00D36463"/>
    <w:rsid w:val="00D36F05"/>
    <w:rsid w:val="00D37134"/>
    <w:rsid w:val="00D37787"/>
    <w:rsid w:val="00D430E8"/>
    <w:rsid w:val="00D44163"/>
    <w:rsid w:val="00D506D0"/>
    <w:rsid w:val="00D51B65"/>
    <w:rsid w:val="00D5530A"/>
    <w:rsid w:val="00D63748"/>
    <w:rsid w:val="00D63E8A"/>
    <w:rsid w:val="00D70FFD"/>
    <w:rsid w:val="00D727E1"/>
    <w:rsid w:val="00D77605"/>
    <w:rsid w:val="00D81FFE"/>
    <w:rsid w:val="00D86B5A"/>
    <w:rsid w:val="00D90D7D"/>
    <w:rsid w:val="00D929E9"/>
    <w:rsid w:val="00D92CB9"/>
    <w:rsid w:val="00D95A78"/>
    <w:rsid w:val="00DC000E"/>
    <w:rsid w:val="00DC2D49"/>
    <w:rsid w:val="00DD0DF9"/>
    <w:rsid w:val="00DD1825"/>
    <w:rsid w:val="00DD3FD8"/>
    <w:rsid w:val="00DD6897"/>
    <w:rsid w:val="00DE3C4C"/>
    <w:rsid w:val="00DE5A85"/>
    <w:rsid w:val="00DE5E00"/>
    <w:rsid w:val="00DF1B52"/>
    <w:rsid w:val="00DF2EC1"/>
    <w:rsid w:val="00E025F0"/>
    <w:rsid w:val="00E10025"/>
    <w:rsid w:val="00E17230"/>
    <w:rsid w:val="00E250CE"/>
    <w:rsid w:val="00E31FD1"/>
    <w:rsid w:val="00E36511"/>
    <w:rsid w:val="00E43253"/>
    <w:rsid w:val="00E45092"/>
    <w:rsid w:val="00E454C5"/>
    <w:rsid w:val="00E540DA"/>
    <w:rsid w:val="00E54CFD"/>
    <w:rsid w:val="00E60CCD"/>
    <w:rsid w:val="00E61522"/>
    <w:rsid w:val="00E70A38"/>
    <w:rsid w:val="00E729B9"/>
    <w:rsid w:val="00E732A9"/>
    <w:rsid w:val="00E74A05"/>
    <w:rsid w:val="00E74CB1"/>
    <w:rsid w:val="00E77616"/>
    <w:rsid w:val="00E80D88"/>
    <w:rsid w:val="00E83DA7"/>
    <w:rsid w:val="00E93D4C"/>
    <w:rsid w:val="00E94A9B"/>
    <w:rsid w:val="00EA222F"/>
    <w:rsid w:val="00EA3FB9"/>
    <w:rsid w:val="00EA45F2"/>
    <w:rsid w:val="00EA52AB"/>
    <w:rsid w:val="00EA59C7"/>
    <w:rsid w:val="00EA5EBB"/>
    <w:rsid w:val="00EA685B"/>
    <w:rsid w:val="00EB1804"/>
    <w:rsid w:val="00EB2CDD"/>
    <w:rsid w:val="00EB2E08"/>
    <w:rsid w:val="00EB3A1D"/>
    <w:rsid w:val="00EC0853"/>
    <w:rsid w:val="00EC12DA"/>
    <w:rsid w:val="00EC1EC7"/>
    <w:rsid w:val="00EC472F"/>
    <w:rsid w:val="00ED0783"/>
    <w:rsid w:val="00ED3E04"/>
    <w:rsid w:val="00EE08D4"/>
    <w:rsid w:val="00EE3018"/>
    <w:rsid w:val="00EF7F59"/>
    <w:rsid w:val="00F103A1"/>
    <w:rsid w:val="00F10AD9"/>
    <w:rsid w:val="00F15AA2"/>
    <w:rsid w:val="00F20F2A"/>
    <w:rsid w:val="00F21663"/>
    <w:rsid w:val="00F24003"/>
    <w:rsid w:val="00F242B6"/>
    <w:rsid w:val="00F24563"/>
    <w:rsid w:val="00F26262"/>
    <w:rsid w:val="00F26D64"/>
    <w:rsid w:val="00F3582D"/>
    <w:rsid w:val="00F40AFB"/>
    <w:rsid w:val="00F40F5B"/>
    <w:rsid w:val="00F420FD"/>
    <w:rsid w:val="00F45383"/>
    <w:rsid w:val="00F459CC"/>
    <w:rsid w:val="00F47134"/>
    <w:rsid w:val="00F51F20"/>
    <w:rsid w:val="00F54A41"/>
    <w:rsid w:val="00F62890"/>
    <w:rsid w:val="00F66F88"/>
    <w:rsid w:val="00F7239F"/>
    <w:rsid w:val="00F723D3"/>
    <w:rsid w:val="00F72B4D"/>
    <w:rsid w:val="00F73F2D"/>
    <w:rsid w:val="00F758AC"/>
    <w:rsid w:val="00F82B6C"/>
    <w:rsid w:val="00F83C96"/>
    <w:rsid w:val="00F90D6E"/>
    <w:rsid w:val="00F951BD"/>
    <w:rsid w:val="00F96C29"/>
    <w:rsid w:val="00FA11F1"/>
    <w:rsid w:val="00FA1A02"/>
    <w:rsid w:val="00FA336F"/>
    <w:rsid w:val="00FA4B22"/>
    <w:rsid w:val="00FB34F9"/>
    <w:rsid w:val="00FB4FF4"/>
    <w:rsid w:val="00FB7365"/>
    <w:rsid w:val="00FB73D1"/>
    <w:rsid w:val="00FC15AE"/>
    <w:rsid w:val="00FC2CB6"/>
    <w:rsid w:val="00FC2DE7"/>
    <w:rsid w:val="00FC6585"/>
    <w:rsid w:val="00FD1FDD"/>
    <w:rsid w:val="00FD3127"/>
    <w:rsid w:val="00FE2341"/>
    <w:rsid w:val="00FE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  <w15:docId w15:val="{1821D5EA-49F9-4840-A318-BE88F0DE1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57E"/>
    <w:rPr>
      <w:rFonts w:eastAsia="Times New Roman"/>
      <w:sz w:val="24"/>
      <w:szCs w:val="24"/>
      <w:lang w:val="en-GB" w:eastAsia="en-US"/>
    </w:rPr>
  </w:style>
  <w:style w:type="paragraph" w:styleId="Heading1">
    <w:name w:val="heading 1"/>
    <w:basedOn w:val="Normal"/>
    <w:link w:val="Heading1Char1"/>
    <w:uiPriority w:val="99"/>
    <w:qFormat/>
    <w:locked/>
    <w:rsid w:val="003C2A86"/>
    <w:pPr>
      <w:spacing w:before="100" w:beforeAutospacing="1" w:after="100" w:afterAutospacing="1"/>
      <w:outlineLvl w:val="0"/>
    </w:pPr>
    <w:rPr>
      <w:rFonts w:ascii="Times New Roman" w:eastAsia="Calibri" w:hAnsi="Times New Roman"/>
      <w:b/>
      <w:bCs/>
      <w:kern w:val="36"/>
      <w:sz w:val="48"/>
      <w:szCs w:val="48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uiPriority w:val="99"/>
    <w:locked/>
    <w:rsid w:val="000B4A36"/>
    <w:rPr>
      <w:rFonts w:ascii="Cambria" w:hAnsi="Cambria" w:cs="Times New Roman"/>
      <w:b/>
      <w:bCs/>
      <w:kern w:val="32"/>
      <w:sz w:val="32"/>
      <w:szCs w:val="32"/>
      <w:lang w:val="en-GB" w:eastAsia="en-US"/>
    </w:rPr>
  </w:style>
  <w:style w:type="character" w:customStyle="1" w:styleId="Heading1Char1">
    <w:name w:val="Heading 1 Char1"/>
    <w:link w:val="Heading1"/>
    <w:uiPriority w:val="99"/>
    <w:locked/>
    <w:rsid w:val="004D52CA"/>
    <w:rPr>
      <w:rFonts w:ascii="Cambria" w:hAnsi="Cambria" w:cs="Times New Roman"/>
      <w:b/>
      <w:bCs/>
      <w:kern w:val="32"/>
      <w:sz w:val="32"/>
      <w:szCs w:val="32"/>
      <w:lang w:val="en-GB" w:eastAsia="en-US"/>
    </w:rPr>
  </w:style>
  <w:style w:type="paragraph" w:customStyle="1" w:styleId="Odstavecseseznamem">
    <w:name w:val="Odstavec se seznamem"/>
    <w:basedOn w:val="Normal"/>
    <w:link w:val="OdstavecseseznamemChar"/>
    <w:uiPriority w:val="99"/>
    <w:rsid w:val="00B5257E"/>
    <w:pPr>
      <w:spacing w:after="200" w:line="276" w:lineRule="auto"/>
      <w:ind w:left="720"/>
      <w:contextualSpacing/>
    </w:pPr>
    <w:rPr>
      <w:rFonts w:ascii="Arial" w:eastAsia="Calibri" w:hAnsi="Arial" w:cs="Mangal"/>
      <w:kern w:val="20"/>
      <w:sz w:val="20"/>
      <w:szCs w:val="18"/>
      <w:lang w:val="cs-CZ"/>
    </w:rPr>
  </w:style>
  <w:style w:type="character" w:styleId="Hyperlink">
    <w:name w:val="Hyperlink"/>
    <w:uiPriority w:val="99"/>
    <w:rsid w:val="00B5257E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B5257E"/>
    <w:pPr>
      <w:jc w:val="center"/>
    </w:pPr>
    <w:rPr>
      <w:noProof/>
      <w:kern w:val="20"/>
      <w:lang w:val="en-US"/>
    </w:rPr>
  </w:style>
  <w:style w:type="character" w:customStyle="1" w:styleId="OdstavecseseznamemChar">
    <w:name w:val="Odstavec se seznamem Char"/>
    <w:link w:val="Odstavecseseznamem"/>
    <w:uiPriority w:val="99"/>
    <w:locked/>
    <w:rsid w:val="00B5257E"/>
    <w:rPr>
      <w:rFonts w:ascii="Arial" w:hAnsi="Arial" w:cs="Mangal"/>
      <w:kern w:val="20"/>
      <w:sz w:val="18"/>
      <w:szCs w:val="18"/>
      <w:lang w:val="cs-CZ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B5257E"/>
    <w:rPr>
      <w:rFonts w:ascii="Calibri" w:hAnsi="Calibri" w:cs="Times New Roman"/>
      <w:noProof/>
      <w:kern w:val="2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B5257E"/>
    <w:rPr>
      <w:noProof/>
      <w:kern w:val="20"/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B5257E"/>
    <w:rPr>
      <w:rFonts w:ascii="Calibri" w:hAnsi="Calibri" w:cs="Times New Roman"/>
      <w:noProof/>
      <w:kern w:val="2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B525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5257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B5257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locked/>
    <w:rsid w:val="00B5257E"/>
    <w:rPr>
      <w:rFonts w:ascii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B5257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locked/>
    <w:rsid w:val="00B5257E"/>
    <w:rPr>
      <w:rFonts w:ascii="Calibri" w:hAnsi="Calibri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B5257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5257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B5257E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257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5257E"/>
    <w:rPr>
      <w:rFonts w:ascii="Calibri" w:hAnsi="Calibri" w:cs="Times New Roman"/>
      <w:b/>
      <w:bCs/>
      <w:sz w:val="20"/>
      <w:szCs w:val="20"/>
    </w:rPr>
  </w:style>
  <w:style w:type="character" w:styleId="Strong">
    <w:name w:val="Strong"/>
    <w:uiPriority w:val="99"/>
    <w:qFormat/>
    <w:locked/>
    <w:rsid w:val="00CD4B77"/>
    <w:rPr>
      <w:rFonts w:cs="Times New Roman"/>
      <w:b/>
    </w:rPr>
  </w:style>
  <w:style w:type="character" w:customStyle="1" w:styleId="highlight">
    <w:name w:val="highlight"/>
    <w:uiPriority w:val="99"/>
    <w:rsid w:val="00CD4B77"/>
  </w:style>
  <w:style w:type="character" w:customStyle="1" w:styleId="hps">
    <w:name w:val="hps"/>
    <w:uiPriority w:val="99"/>
    <w:rsid w:val="00CD4B77"/>
  </w:style>
  <w:style w:type="paragraph" w:customStyle="1" w:styleId="desc">
    <w:name w:val="desc"/>
    <w:basedOn w:val="Normal"/>
    <w:uiPriority w:val="99"/>
    <w:rsid w:val="003C2A86"/>
    <w:pPr>
      <w:spacing w:before="100" w:beforeAutospacing="1" w:after="100" w:afterAutospacing="1"/>
    </w:pPr>
    <w:rPr>
      <w:rFonts w:ascii="Times New Roman" w:eastAsia="Calibri" w:hAnsi="Times New Roman"/>
      <w:lang w:val="cs-CZ" w:eastAsia="cs-CZ"/>
    </w:rPr>
  </w:style>
  <w:style w:type="paragraph" w:customStyle="1" w:styleId="details">
    <w:name w:val="details"/>
    <w:basedOn w:val="Normal"/>
    <w:uiPriority w:val="99"/>
    <w:rsid w:val="003C2A86"/>
    <w:pPr>
      <w:spacing w:before="100" w:beforeAutospacing="1" w:after="100" w:afterAutospacing="1"/>
    </w:pPr>
    <w:rPr>
      <w:rFonts w:ascii="Times New Roman" w:eastAsia="Calibri" w:hAnsi="Times New Roman"/>
      <w:lang w:val="cs-CZ" w:eastAsia="cs-CZ"/>
    </w:rPr>
  </w:style>
  <w:style w:type="character" w:customStyle="1" w:styleId="jrnl">
    <w:name w:val="jrnl"/>
    <w:uiPriority w:val="99"/>
    <w:rsid w:val="003C2A86"/>
    <w:rPr>
      <w:rFonts w:cs="Times New Roman"/>
    </w:rPr>
  </w:style>
  <w:style w:type="character" w:styleId="Emphasis">
    <w:name w:val="Emphasis"/>
    <w:uiPriority w:val="99"/>
    <w:qFormat/>
    <w:locked/>
    <w:rsid w:val="00EA685B"/>
    <w:rPr>
      <w:rFonts w:cs="Times New Roman"/>
      <w:i/>
      <w:iCs/>
    </w:rPr>
  </w:style>
  <w:style w:type="paragraph" w:customStyle="1" w:styleId="MText">
    <w:name w:val="M_Text"/>
    <w:basedOn w:val="Normal"/>
    <w:uiPriority w:val="99"/>
    <w:rsid w:val="004B3C86"/>
    <w:pPr>
      <w:spacing w:line="340" w:lineRule="atLeast"/>
      <w:ind w:firstLine="284"/>
      <w:jc w:val="both"/>
    </w:pPr>
    <w:rPr>
      <w:rFonts w:ascii="Times New Roman" w:eastAsia="Calibri" w:hAnsi="Times New Roman"/>
      <w:color w:val="000000"/>
      <w:lang w:val="en-US" w:eastAsia="de-DE"/>
    </w:rPr>
  </w:style>
  <w:style w:type="paragraph" w:styleId="ListParagraph">
    <w:name w:val="List Paragraph"/>
    <w:basedOn w:val="Normal"/>
    <w:uiPriority w:val="99"/>
    <w:qFormat/>
    <w:rsid w:val="005760DF"/>
    <w:pPr>
      <w:spacing w:after="160" w:line="259" w:lineRule="auto"/>
      <w:ind w:left="720"/>
      <w:contextualSpacing/>
    </w:pPr>
    <w:rPr>
      <w:rFonts w:eastAsia="Calibri"/>
      <w:sz w:val="22"/>
      <w:szCs w:val="22"/>
    </w:rPr>
  </w:style>
  <w:style w:type="paragraph" w:customStyle="1" w:styleId="BodyText21">
    <w:name w:val="Body Text 21"/>
    <w:basedOn w:val="Normal"/>
    <w:uiPriority w:val="99"/>
    <w:rsid w:val="00E60CCD"/>
    <w:pPr>
      <w:widowControl w:val="0"/>
      <w:spacing w:line="360" w:lineRule="auto"/>
    </w:pPr>
    <w:rPr>
      <w:rFonts w:ascii="Times New Roman" w:eastAsia="Calibri" w:hAnsi="Times New Roman"/>
      <w:szCs w:val="20"/>
      <w:lang w:val="en-US" w:eastAsia="cs-CZ"/>
    </w:rPr>
  </w:style>
  <w:style w:type="paragraph" w:customStyle="1" w:styleId="BodyText31">
    <w:name w:val="Body Text 31"/>
    <w:basedOn w:val="Normal"/>
    <w:uiPriority w:val="99"/>
    <w:rsid w:val="00E60CCD"/>
    <w:pPr>
      <w:widowControl w:val="0"/>
      <w:spacing w:line="360" w:lineRule="auto"/>
      <w:jc w:val="both"/>
    </w:pPr>
    <w:rPr>
      <w:rFonts w:ascii="Times New Roman" w:eastAsia="Calibri" w:hAnsi="Times New Roman"/>
      <w:szCs w:val="20"/>
      <w:lang w:val="en-US" w:eastAsia="cs-CZ"/>
    </w:rPr>
  </w:style>
  <w:style w:type="paragraph" w:customStyle="1" w:styleId="ListParagraph1">
    <w:name w:val="List Paragraph1"/>
    <w:basedOn w:val="Normal"/>
    <w:uiPriority w:val="99"/>
    <w:rsid w:val="00E60CCD"/>
    <w:pPr>
      <w:spacing w:line="360" w:lineRule="auto"/>
      <w:ind w:left="720"/>
      <w:contextualSpacing/>
      <w:jc w:val="both"/>
    </w:pPr>
    <w:rPr>
      <w:rFonts w:ascii="Times New Roman" w:eastAsia="Calibri" w:hAnsi="Times New Roman"/>
      <w:szCs w:val="22"/>
      <w:lang w:val="cs-CZ"/>
    </w:rPr>
  </w:style>
  <w:style w:type="paragraph" w:styleId="BodyText">
    <w:name w:val="Body Text"/>
    <w:basedOn w:val="Normal"/>
    <w:link w:val="BodyTextChar"/>
    <w:uiPriority w:val="99"/>
    <w:rsid w:val="000D03F2"/>
    <w:pPr>
      <w:spacing w:line="360" w:lineRule="auto"/>
      <w:ind w:firstLine="567"/>
      <w:jc w:val="both"/>
    </w:pPr>
    <w:rPr>
      <w:rFonts w:ascii="Times New Roman" w:eastAsia="Calibri" w:hAnsi="Times New Roman"/>
      <w:lang w:val="cs-CZ"/>
    </w:rPr>
  </w:style>
  <w:style w:type="character" w:customStyle="1" w:styleId="BodyTextChar">
    <w:name w:val="Body Text Char"/>
    <w:link w:val="BodyText"/>
    <w:uiPriority w:val="99"/>
    <w:semiHidden/>
    <w:locked/>
    <w:rsid w:val="00EB2E08"/>
    <w:rPr>
      <w:rFonts w:eastAsia="Times New Roman" w:cs="Times New Roman"/>
      <w:sz w:val="24"/>
      <w:szCs w:val="24"/>
      <w:lang w:val="en-GB" w:eastAsia="en-US"/>
    </w:rPr>
  </w:style>
  <w:style w:type="paragraph" w:customStyle="1" w:styleId="MDPI51figurecaption">
    <w:name w:val="MDPI_5.1_figure_caption"/>
    <w:basedOn w:val="Normal"/>
    <w:uiPriority w:val="99"/>
    <w:rsid w:val="00971E5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Calibri" w:hAnsi="Palatino Linotype"/>
      <w:color w:val="000000"/>
      <w:sz w:val="18"/>
      <w:szCs w:val="20"/>
      <w:lang w:val="en-US" w:eastAsia="de-DE"/>
    </w:rPr>
  </w:style>
  <w:style w:type="paragraph" w:customStyle="1" w:styleId="MDPI62Acknowledgments">
    <w:name w:val="MDPI_6.2_Acknowledgments"/>
    <w:uiPriority w:val="99"/>
    <w:rsid w:val="0076710E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color w:val="000000"/>
      <w:sz w:val="18"/>
      <w:lang w:val="en-US" w:eastAsia="de-DE"/>
    </w:rPr>
  </w:style>
  <w:style w:type="paragraph" w:customStyle="1" w:styleId="Odstavecseseznamem1">
    <w:name w:val="Odstavec se seznamem1"/>
    <w:basedOn w:val="Normal"/>
    <w:uiPriority w:val="99"/>
    <w:rsid w:val="007430F5"/>
    <w:pPr>
      <w:spacing w:after="200" w:line="276" w:lineRule="auto"/>
      <w:ind w:left="720"/>
      <w:contextualSpacing/>
    </w:pPr>
    <w:rPr>
      <w:rFonts w:ascii="Arial" w:eastAsia="Calibri" w:hAnsi="Arial"/>
      <w:kern w:val="20"/>
      <w:sz w:val="18"/>
      <w:szCs w:val="20"/>
      <w:lang w:val="cs-CZ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0556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stiborov@natur.cuni.cz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p53 function on the chemotherapeutic drug-induced expression of CYP1A1 in human cells and its impact on the metabolism of the environmental carcinogen benzo[a]pyrene</dc:title>
  <dc:subject/>
  <dc:creator>Volker Arlt</dc:creator>
  <cp:keywords/>
  <dc:description/>
  <cp:lastModifiedBy>Dawa Phutty Lepcha</cp:lastModifiedBy>
  <cp:revision>5</cp:revision>
  <cp:lastPrinted>2018-01-23T22:46:00Z</cp:lastPrinted>
  <dcterms:created xsi:type="dcterms:W3CDTF">2018-01-25T16:08:00Z</dcterms:created>
  <dcterms:modified xsi:type="dcterms:W3CDTF">2018-04-09T06:14:00Z</dcterms:modified>
</cp:coreProperties>
</file>